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806E80" w14:textId="55C048A5" w:rsidR="007205DF" w:rsidRPr="007205DF" w:rsidRDefault="007205DF" w:rsidP="007205DF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7205DF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proofErr w:type="spellEnd"/>
      <w:r w:rsidRPr="007205D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7205DF">
        <w:rPr>
          <w:rFonts w:ascii="Times New Roman" w:hAnsi="Times New Roman" w:cs="Times New Roman"/>
          <w:b/>
          <w:bCs/>
          <w:sz w:val="24"/>
          <w:szCs w:val="24"/>
        </w:rPr>
        <w:t>Figure</w:t>
      </w:r>
      <w:proofErr w:type="spellEnd"/>
      <w:r w:rsidRPr="007205DF">
        <w:rPr>
          <w:rFonts w:ascii="Times New Roman" w:hAnsi="Times New Roman" w:cs="Times New Roman"/>
          <w:b/>
          <w:bCs/>
          <w:sz w:val="24"/>
          <w:szCs w:val="24"/>
        </w:rPr>
        <w:t xml:space="preserve"> 1.</w:t>
      </w:r>
      <w:r w:rsidRPr="007205D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205DF">
        <w:rPr>
          <w:rFonts w:ascii="Times New Roman" w:hAnsi="Times New Roman" w:cs="Times New Roman"/>
          <w:sz w:val="24"/>
          <w:szCs w:val="24"/>
        </w:rPr>
        <w:t>Geographic</w:t>
      </w:r>
      <w:proofErr w:type="spellEnd"/>
      <w:r w:rsidRPr="007205D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205DF">
        <w:rPr>
          <w:rFonts w:ascii="Times New Roman" w:hAnsi="Times New Roman" w:cs="Times New Roman"/>
          <w:sz w:val="24"/>
          <w:szCs w:val="24"/>
        </w:rPr>
        <w:t>distribution</w:t>
      </w:r>
      <w:proofErr w:type="spellEnd"/>
      <w:r w:rsidRPr="007205DF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7205DF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7205D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205DF">
        <w:rPr>
          <w:rFonts w:ascii="Times New Roman" w:hAnsi="Times New Roman" w:cs="Times New Roman"/>
          <w:sz w:val="24"/>
          <w:szCs w:val="24"/>
        </w:rPr>
        <w:t>sampling</w:t>
      </w:r>
      <w:proofErr w:type="spellEnd"/>
      <w:r w:rsidRPr="007205D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205DF">
        <w:rPr>
          <w:rFonts w:ascii="Times New Roman" w:hAnsi="Times New Roman" w:cs="Times New Roman"/>
          <w:sz w:val="24"/>
          <w:szCs w:val="24"/>
        </w:rPr>
        <w:t>sites</w:t>
      </w:r>
      <w:proofErr w:type="spellEnd"/>
      <w:r w:rsidRPr="007205DF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7205DF">
        <w:rPr>
          <w:rFonts w:ascii="Times New Roman" w:hAnsi="Times New Roman" w:cs="Times New Roman"/>
          <w:sz w:val="24"/>
          <w:szCs w:val="24"/>
        </w:rPr>
        <w:t>local</w:t>
      </w:r>
      <w:proofErr w:type="spellEnd"/>
      <w:r w:rsidRPr="007205D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205DF">
        <w:rPr>
          <w:rFonts w:ascii="Times New Roman" w:hAnsi="Times New Roman" w:cs="Times New Roman"/>
          <w:sz w:val="24"/>
          <w:szCs w:val="24"/>
        </w:rPr>
        <w:t>white</w:t>
      </w:r>
      <w:proofErr w:type="spellEnd"/>
      <w:r w:rsidRPr="007205D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205DF">
        <w:rPr>
          <w:rFonts w:ascii="Times New Roman" w:hAnsi="Times New Roman" w:cs="Times New Roman"/>
          <w:sz w:val="24"/>
          <w:szCs w:val="24"/>
        </w:rPr>
        <w:t>maize</w:t>
      </w:r>
      <w:proofErr w:type="spellEnd"/>
      <w:r w:rsidRPr="007205DF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0473DE">
        <w:rPr>
          <w:rFonts w:ascii="Times New Roman" w:hAnsi="Times New Roman" w:cs="Times New Roman"/>
          <w:i/>
          <w:iCs/>
          <w:sz w:val="24"/>
          <w:szCs w:val="24"/>
        </w:rPr>
        <w:t>Zea</w:t>
      </w:r>
      <w:proofErr w:type="spellEnd"/>
      <w:r w:rsidRPr="000473DE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0473DE">
        <w:rPr>
          <w:rFonts w:ascii="Times New Roman" w:hAnsi="Times New Roman" w:cs="Times New Roman"/>
          <w:i/>
          <w:iCs/>
          <w:sz w:val="24"/>
          <w:szCs w:val="24"/>
        </w:rPr>
        <w:t>mays</w:t>
      </w:r>
      <w:proofErr w:type="spellEnd"/>
      <w:r w:rsidRPr="007205DF">
        <w:rPr>
          <w:rFonts w:ascii="Times New Roman" w:hAnsi="Times New Roman" w:cs="Times New Roman"/>
          <w:sz w:val="24"/>
          <w:szCs w:val="24"/>
        </w:rPr>
        <w:t xml:space="preserve"> L.) </w:t>
      </w:r>
      <w:proofErr w:type="spellStart"/>
      <w:r w:rsidRPr="007205DF">
        <w:rPr>
          <w:rFonts w:ascii="Times New Roman" w:hAnsi="Times New Roman" w:cs="Times New Roman"/>
          <w:sz w:val="24"/>
          <w:szCs w:val="24"/>
        </w:rPr>
        <w:t>populations</w:t>
      </w:r>
      <w:proofErr w:type="spellEnd"/>
      <w:r w:rsidRPr="007205D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205DF">
        <w:rPr>
          <w:rFonts w:ascii="Times New Roman" w:hAnsi="Times New Roman" w:cs="Times New Roman"/>
          <w:sz w:val="24"/>
          <w:szCs w:val="24"/>
        </w:rPr>
        <w:t>collected</w:t>
      </w:r>
      <w:proofErr w:type="spellEnd"/>
      <w:r w:rsidRPr="007205D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205DF">
        <w:rPr>
          <w:rFonts w:ascii="Times New Roman" w:hAnsi="Times New Roman" w:cs="Times New Roman"/>
          <w:sz w:val="24"/>
          <w:szCs w:val="24"/>
        </w:rPr>
        <w:t>across</w:t>
      </w:r>
      <w:proofErr w:type="spellEnd"/>
      <w:r w:rsidRPr="007205D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205DF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7205DF">
        <w:rPr>
          <w:rFonts w:ascii="Times New Roman" w:hAnsi="Times New Roman" w:cs="Times New Roman"/>
          <w:sz w:val="24"/>
          <w:szCs w:val="24"/>
        </w:rPr>
        <w:t xml:space="preserve"> Black </w:t>
      </w:r>
      <w:proofErr w:type="spellStart"/>
      <w:r w:rsidRPr="007205DF">
        <w:rPr>
          <w:rFonts w:ascii="Times New Roman" w:hAnsi="Times New Roman" w:cs="Times New Roman"/>
          <w:sz w:val="24"/>
          <w:szCs w:val="24"/>
        </w:rPr>
        <w:t>Sea</w:t>
      </w:r>
      <w:proofErr w:type="spellEnd"/>
      <w:r w:rsidRPr="007205D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205DF">
        <w:rPr>
          <w:rFonts w:ascii="Times New Roman" w:hAnsi="Times New Roman" w:cs="Times New Roman"/>
          <w:sz w:val="24"/>
          <w:szCs w:val="24"/>
        </w:rPr>
        <w:t>region</w:t>
      </w:r>
      <w:proofErr w:type="spellEnd"/>
      <w:r w:rsidRPr="007205DF">
        <w:rPr>
          <w:rFonts w:ascii="Times New Roman" w:hAnsi="Times New Roman" w:cs="Times New Roman"/>
          <w:sz w:val="24"/>
          <w:szCs w:val="24"/>
        </w:rPr>
        <w:t xml:space="preserve"> of Türkiye. Blue </w:t>
      </w:r>
      <w:proofErr w:type="spellStart"/>
      <w:r w:rsidRPr="007205DF">
        <w:rPr>
          <w:rFonts w:ascii="Times New Roman" w:hAnsi="Times New Roman" w:cs="Times New Roman"/>
          <w:sz w:val="24"/>
          <w:szCs w:val="24"/>
        </w:rPr>
        <w:t>circles</w:t>
      </w:r>
      <w:proofErr w:type="spellEnd"/>
      <w:r w:rsidRPr="007205D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205DF">
        <w:rPr>
          <w:rFonts w:ascii="Times New Roman" w:hAnsi="Times New Roman" w:cs="Times New Roman"/>
          <w:sz w:val="24"/>
          <w:szCs w:val="24"/>
        </w:rPr>
        <w:t>indicate</w:t>
      </w:r>
      <w:proofErr w:type="spellEnd"/>
      <w:r w:rsidRPr="007205D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205DF">
        <w:rPr>
          <w:rFonts w:ascii="Times New Roman" w:hAnsi="Times New Roman" w:cs="Times New Roman"/>
          <w:sz w:val="24"/>
          <w:szCs w:val="24"/>
        </w:rPr>
        <w:t>collection</w:t>
      </w:r>
      <w:proofErr w:type="spellEnd"/>
      <w:r w:rsidRPr="007205D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205DF">
        <w:rPr>
          <w:rFonts w:ascii="Times New Roman" w:hAnsi="Times New Roman" w:cs="Times New Roman"/>
          <w:sz w:val="24"/>
          <w:szCs w:val="24"/>
        </w:rPr>
        <w:t>localities</w:t>
      </w:r>
      <w:proofErr w:type="spellEnd"/>
      <w:r w:rsidRPr="007205DF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7205DF">
        <w:rPr>
          <w:rFonts w:ascii="Times New Roman" w:hAnsi="Times New Roman" w:cs="Times New Roman"/>
          <w:sz w:val="24"/>
          <w:szCs w:val="24"/>
        </w:rPr>
        <w:t>latitude</w:t>
      </w:r>
      <w:proofErr w:type="spellEnd"/>
      <w:r w:rsidRPr="007205DF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Pr="007205DF">
        <w:rPr>
          <w:rFonts w:ascii="Times New Roman" w:hAnsi="Times New Roman" w:cs="Times New Roman"/>
          <w:sz w:val="24"/>
          <w:szCs w:val="24"/>
        </w:rPr>
        <w:t>longitude</w:t>
      </w:r>
      <w:proofErr w:type="spellEnd"/>
      <w:r w:rsidRPr="007205D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205DF">
        <w:rPr>
          <w:rFonts w:ascii="Times New Roman" w:hAnsi="Times New Roman" w:cs="Times New Roman"/>
          <w:sz w:val="24"/>
          <w:szCs w:val="24"/>
        </w:rPr>
        <w:t>provided</w:t>
      </w:r>
      <w:proofErr w:type="spellEnd"/>
      <w:r w:rsidRPr="007205DF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Pr="007205DF">
        <w:rPr>
          <w:rFonts w:ascii="Times New Roman" w:hAnsi="Times New Roman" w:cs="Times New Roman"/>
          <w:sz w:val="24"/>
          <w:szCs w:val="24"/>
        </w:rPr>
        <w:t>Table</w:t>
      </w:r>
      <w:proofErr w:type="spellEnd"/>
      <w:r w:rsidRPr="007205DF">
        <w:rPr>
          <w:rFonts w:ascii="Times New Roman" w:hAnsi="Times New Roman" w:cs="Times New Roman"/>
          <w:sz w:val="24"/>
          <w:szCs w:val="24"/>
        </w:rPr>
        <w:t xml:space="preserve"> S1). </w:t>
      </w:r>
      <w:proofErr w:type="spellStart"/>
      <w:r w:rsidRPr="007205DF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7205D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205DF">
        <w:rPr>
          <w:rFonts w:ascii="Times New Roman" w:hAnsi="Times New Roman" w:cs="Times New Roman"/>
          <w:sz w:val="24"/>
          <w:szCs w:val="24"/>
        </w:rPr>
        <w:t>inset</w:t>
      </w:r>
      <w:proofErr w:type="spellEnd"/>
      <w:r w:rsidRPr="007205D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205DF">
        <w:rPr>
          <w:rFonts w:ascii="Times New Roman" w:hAnsi="Times New Roman" w:cs="Times New Roman"/>
          <w:sz w:val="24"/>
          <w:szCs w:val="24"/>
        </w:rPr>
        <w:t>map</w:t>
      </w:r>
      <w:proofErr w:type="spellEnd"/>
      <w:r w:rsidRPr="007205DF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7205DF">
        <w:rPr>
          <w:rFonts w:ascii="Times New Roman" w:hAnsi="Times New Roman" w:cs="Times New Roman"/>
          <w:sz w:val="24"/>
          <w:szCs w:val="24"/>
        </w:rPr>
        <w:t>bottom</w:t>
      </w:r>
      <w:proofErr w:type="spellEnd"/>
      <w:r w:rsidRPr="007205D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205DF">
        <w:rPr>
          <w:rFonts w:ascii="Times New Roman" w:hAnsi="Times New Roman" w:cs="Times New Roman"/>
          <w:sz w:val="24"/>
          <w:szCs w:val="24"/>
        </w:rPr>
        <w:t>right</w:t>
      </w:r>
      <w:proofErr w:type="spellEnd"/>
      <w:r w:rsidRPr="007205DF">
        <w:rPr>
          <w:rFonts w:ascii="Times New Roman" w:hAnsi="Times New Roman" w:cs="Times New Roman"/>
          <w:sz w:val="24"/>
          <w:szCs w:val="24"/>
        </w:rPr>
        <w:t xml:space="preserve">) </w:t>
      </w:r>
      <w:proofErr w:type="spellStart"/>
      <w:r w:rsidRPr="007205DF">
        <w:rPr>
          <w:rFonts w:ascii="Times New Roman" w:hAnsi="Times New Roman" w:cs="Times New Roman"/>
          <w:sz w:val="24"/>
          <w:szCs w:val="24"/>
        </w:rPr>
        <w:t>shows</w:t>
      </w:r>
      <w:proofErr w:type="spellEnd"/>
      <w:r w:rsidRPr="007205D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205DF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7205D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205DF">
        <w:rPr>
          <w:rFonts w:ascii="Times New Roman" w:hAnsi="Times New Roman" w:cs="Times New Roman"/>
          <w:sz w:val="24"/>
          <w:szCs w:val="24"/>
        </w:rPr>
        <w:t>location</w:t>
      </w:r>
      <w:proofErr w:type="spellEnd"/>
      <w:r w:rsidRPr="007205DF">
        <w:rPr>
          <w:rFonts w:ascii="Times New Roman" w:hAnsi="Times New Roman" w:cs="Times New Roman"/>
          <w:sz w:val="24"/>
          <w:szCs w:val="24"/>
        </w:rPr>
        <w:t xml:space="preserve"> of Türkiye </w:t>
      </w:r>
      <w:proofErr w:type="spellStart"/>
      <w:r w:rsidRPr="007205DF">
        <w:rPr>
          <w:rFonts w:ascii="Times New Roman" w:hAnsi="Times New Roman" w:cs="Times New Roman"/>
          <w:sz w:val="24"/>
          <w:szCs w:val="24"/>
        </w:rPr>
        <w:t>within</w:t>
      </w:r>
      <w:proofErr w:type="spellEnd"/>
      <w:r w:rsidRPr="007205DF">
        <w:rPr>
          <w:rFonts w:ascii="Times New Roman" w:hAnsi="Times New Roman" w:cs="Times New Roman"/>
          <w:sz w:val="24"/>
          <w:szCs w:val="24"/>
        </w:rPr>
        <w:t xml:space="preserve"> Europe.</w:t>
      </w:r>
    </w:p>
    <w:p w14:paraId="53483FA2" w14:textId="55F08739" w:rsidR="00CF5B52" w:rsidRPr="007205DF" w:rsidRDefault="007205DF" w:rsidP="007205DF">
      <w:pPr>
        <w:rPr>
          <w:rFonts w:ascii="Times New Roman" w:hAnsi="Times New Roman" w:cs="Times New Roman"/>
          <w:sz w:val="24"/>
          <w:szCs w:val="24"/>
        </w:rPr>
      </w:pPr>
      <w:r w:rsidRPr="007205DF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B57C6CC" wp14:editId="37DB684B">
            <wp:extent cx="8987820" cy="4248150"/>
            <wp:effectExtent l="0" t="0" r="3810" b="0"/>
            <wp:docPr id="1889583098" name="Resim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032419" cy="42692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172ECC3" w14:textId="77777777" w:rsidR="007205DF" w:rsidRDefault="007205DF" w:rsidP="007205DF">
      <w:pPr>
        <w:rPr>
          <w:rFonts w:ascii="Times New Roman" w:hAnsi="Times New Roman" w:cs="Times New Roman"/>
          <w:sz w:val="24"/>
          <w:szCs w:val="24"/>
        </w:rPr>
      </w:pPr>
    </w:p>
    <w:p w14:paraId="5CA8B2D4" w14:textId="77777777" w:rsidR="000D1B77" w:rsidRDefault="000D1B77" w:rsidP="007205DF">
      <w:pPr>
        <w:rPr>
          <w:rFonts w:ascii="Times New Roman" w:hAnsi="Times New Roman" w:cs="Times New Roman"/>
          <w:sz w:val="24"/>
          <w:szCs w:val="24"/>
        </w:rPr>
      </w:pPr>
    </w:p>
    <w:p w14:paraId="3305731F" w14:textId="77777777" w:rsidR="000D1B77" w:rsidRDefault="000D1B77" w:rsidP="007205DF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788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20"/>
        <w:gridCol w:w="1180"/>
        <w:gridCol w:w="2060"/>
        <w:gridCol w:w="1160"/>
        <w:gridCol w:w="1160"/>
      </w:tblGrid>
      <w:tr w:rsidR="000D1B77" w:rsidRPr="000D1B77" w14:paraId="06B43D4B" w14:textId="77777777" w:rsidTr="000D1B77">
        <w:trPr>
          <w:trHeight w:val="288"/>
          <w:jc w:val="center"/>
        </w:trPr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2CE29D8" w14:textId="77777777" w:rsidR="000D1B77" w:rsidRPr="000D1B77" w:rsidRDefault="000D1B77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0D1B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lastRenderedPageBreak/>
              <w:t>City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A280E1A" w14:textId="77777777" w:rsidR="000D1B77" w:rsidRPr="000D1B77" w:rsidRDefault="000D1B77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proofErr w:type="spellStart"/>
            <w:r w:rsidRPr="000D1B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District</w:t>
            </w:r>
            <w:proofErr w:type="spellEnd"/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DB1ABA0" w14:textId="77777777" w:rsidR="000D1B77" w:rsidRPr="000D1B77" w:rsidRDefault="000D1B77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proofErr w:type="spellStart"/>
            <w:r w:rsidRPr="000D1B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Neighbourhood</w:t>
            </w:r>
            <w:proofErr w:type="spellEnd"/>
            <w:r w:rsidRPr="000D1B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/bay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411EB18" w14:textId="77777777" w:rsidR="000D1B77" w:rsidRPr="000D1B77" w:rsidRDefault="000D1B77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proofErr w:type="spellStart"/>
            <w:r w:rsidRPr="000D1B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Latitude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E74ECFC" w14:textId="77777777" w:rsidR="000D1B77" w:rsidRPr="000D1B77" w:rsidRDefault="000D1B77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proofErr w:type="spellStart"/>
            <w:r w:rsidRPr="000D1B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Longitude</w:t>
            </w:r>
            <w:proofErr w:type="spellEnd"/>
          </w:p>
        </w:tc>
      </w:tr>
      <w:tr w:rsidR="000D1B77" w:rsidRPr="000D1B77" w14:paraId="6519B8FD" w14:textId="77777777" w:rsidTr="000D1B77">
        <w:trPr>
          <w:trHeight w:val="288"/>
          <w:jc w:val="center"/>
        </w:trPr>
        <w:tc>
          <w:tcPr>
            <w:tcW w:w="23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A00D22" w14:textId="527DA12C" w:rsidR="000D1B77" w:rsidRPr="000D1B77" w:rsidRDefault="000D1B77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0D1B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Samsun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24B59B" w14:textId="389CE755" w:rsidR="000D1B77" w:rsidRPr="000D1B77" w:rsidRDefault="000D1B77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0D1B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Bafra</w:t>
            </w:r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57D67F" w14:textId="77777777" w:rsidR="000D1B77" w:rsidRPr="000D1B77" w:rsidRDefault="000D1B77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proofErr w:type="spellStart"/>
            <w:r w:rsidRPr="000D1B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Elifli</w:t>
            </w:r>
            <w:proofErr w:type="spellEnd"/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CCA227" w14:textId="77777777" w:rsidR="000D1B77" w:rsidRPr="000D1B77" w:rsidRDefault="000D1B77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0D1B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41,506108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7567BE" w14:textId="77777777" w:rsidR="000D1B77" w:rsidRPr="000D1B77" w:rsidRDefault="000D1B77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0D1B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35,989816</w:t>
            </w:r>
          </w:p>
        </w:tc>
      </w:tr>
      <w:tr w:rsidR="000D1B77" w:rsidRPr="000D1B77" w14:paraId="752C1887" w14:textId="77777777" w:rsidTr="000D1B77">
        <w:trPr>
          <w:trHeight w:val="288"/>
          <w:jc w:val="center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DAC15D" w14:textId="77777777" w:rsidR="000D1B77" w:rsidRPr="000D1B77" w:rsidRDefault="000D1B77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38E580" w14:textId="77777777" w:rsidR="000D1B77" w:rsidRPr="000D1B77" w:rsidRDefault="000D1B77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0D1B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Atakum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C93BBC" w14:textId="76637341" w:rsidR="000D1B77" w:rsidRPr="000D1B77" w:rsidRDefault="000D1B77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proofErr w:type="spellStart"/>
            <w:r w:rsidRPr="000D1B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Nebiyan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058C24" w14:textId="77777777" w:rsidR="000D1B77" w:rsidRPr="000D1B77" w:rsidRDefault="000D1B77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0D1B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41,35949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DE09D6" w14:textId="77777777" w:rsidR="000D1B77" w:rsidRPr="000D1B77" w:rsidRDefault="000D1B77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0D1B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35,938181</w:t>
            </w:r>
          </w:p>
        </w:tc>
      </w:tr>
      <w:tr w:rsidR="000D1B77" w:rsidRPr="000D1B77" w14:paraId="2FA1BC96" w14:textId="77777777" w:rsidTr="000D1B77">
        <w:trPr>
          <w:trHeight w:val="288"/>
          <w:jc w:val="center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B5DF51" w14:textId="77777777" w:rsidR="000D1B77" w:rsidRPr="000D1B77" w:rsidRDefault="000D1B77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44EC08" w14:textId="77777777" w:rsidR="000D1B77" w:rsidRPr="000D1B77" w:rsidRDefault="000D1B77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0D1B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Tekkeköy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1FE54C" w14:textId="77777777" w:rsidR="000D1B77" w:rsidRPr="000D1B77" w:rsidRDefault="000D1B77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0D1B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Büyüklü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AC47CA" w14:textId="77777777" w:rsidR="000D1B77" w:rsidRPr="000D1B77" w:rsidRDefault="000D1B77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0D1B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41,14409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4AC62E" w14:textId="77777777" w:rsidR="000D1B77" w:rsidRPr="000D1B77" w:rsidRDefault="000D1B77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0D1B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36,502916</w:t>
            </w:r>
          </w:p>
        </w:tc>
      </w:tr>
      <w:tr w:rsidR="000D1B77" w:rsidRPr="000D1B77" w14:paraId="16B56346" w14:textId="77777777" w:rsidTr="000D1B77">
        <w:trPr>
          <w:trHeight w:val="288"/>
          <w:jc w:val="center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CC9337" w14:textId="77777777" w:rsidR="000D1B77" w:rsidRPr="000D1B77" w:rsidRDefault="000D1B77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38A52F" w14:textId="77777777" w:rsidR="000D1B77" w:rsidRPr="000D1B77" w:rsidRDefault="000D1B77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0D1B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Salı Pazarı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25CDD3" w14:textId="77777777" w:rsidR="000D1B77" w:rsidRPr="000D1B77" w:rsidRDefault="000D1B77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proofErr w:type="spellStart"/>
            <w:r w:rsidRPr="000D1B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Alanyaykın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55D1A6" w14:textId="77777777" w:rsidR="000D1B77" w:rsidRPr="000D1B77" w:rsidRDefault="000D1B77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0D1B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41,09462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589769" w14:textId="77777777" w:rsidR="000D1B77" w:rsidRPr="000D1B77" w:rsidRDefault="000D1B77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0D1B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36,784565</w:t>
            </w:r>
          </w:p>
        </w:tc>
      </w:tr>
      <w:tr w:rsidR="000D1B77" w:rsidRPr="000D1B77" w14:paraId="59E0ECE3" w14:textId="77777777" w:rsidTr="000D1B77">
        <w:trPr>
          <w:trHeight w:val="288"/>
          <w:jc w:val="center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AE3CE3" w14:textId="77777777" w:rsidR="000D1B77" w:rsidRPr="000D1B77" w:rsidRDefault="000D1B77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629CBF" w14:textId="77777777" w:rsidR="000D1B77" w:rsidRPr="000D1B77" w:rsidRDefault="000D1B77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0D1B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Çarşamba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23FB6B" w14:textId="60497A79" w:rsidR="000D1B77" w:rsidRPr="000D1B77" w:rsidRDefault="000D1B77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0D1B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Kuşhan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70FBE9" w14:textId="77777777" w:rsidR="000D1B77" w:rsidRPr="000D1B77" w:rsidRDefault="000D1B77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0D1B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41,21128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7CE16D" w14:textId="77777777" w:rsidR="000D1B77" w:rsidRPr="000D1B77" w:rsidRDefault="000D1B77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0D1B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36,666966</w:t>
            </w:r>
          </w:p>
        </w:tc>
      </w:tr>
      <w:tr w:rsidR="000D1B77" w:rsidRPr="000D1B77" w14:paraId="2B91A01D" w14:textId="77777777" w:rsidTr="000D1B77">
        <w:trPr>
          <w:trHeight w:val="288"/>
          <w:jc w:val="center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EC9596" w14:textId="77777777" w:rsidR="000D1B77" w:rsidRPr="000D1B77" w:rsidRDefault="000D1B77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0D1B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Sinop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335C28" w14:textId="77777777" w:rsidR="000D1B77" w:rsidRPr="000D1B77" w:rsidRDefault="000D1B77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0D1B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Gerz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633B02" w14:textId="77777777" w:rsidR="000D1B77" w:rsidRPr="000D1B77" w:rsidRDefault="000D1B77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proofErr w:type="spellStart"/>
            <w:r w:rsidRPr="000D1B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Abdaloğlu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DB7259" w14:textId="77777777" w:rsidR="000D1B77" w:rsidRPr="000D1B77" w:rsidRDefault="000D1B77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0D1B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41,79823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BEAA22" w14:textId="77777777" w:rsidR="000D1B77" w:rsidRPr="000D1B77" w:rsidRDefault="000D1B77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0D1B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35,170393</w:t>
            </w:r>
          </w:p>
        </w:tc>
      </w:tr>
      <w:tr w:rsidR="000D1B77" w:rsidRPr="000D1B77" w14:paraId="1F3147A3" w14:textId="77777777" w:rsidTr="000D1B77">
        <w:trPr>
          <w:trHeight w:val="288"/>
          <w:jc w:val="center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B83023" w14:textId="7DEC6984" w:rsidR="000D1B77" w:rsidRPr="000D1B77" w:rsidRDefault="000D1B77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0D1B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Ordu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1B59A7" w14:textId="77777777" w:rsidR="000D1B77" w:rsidRPr="000D1B77" w:rsidRDefault="000D1B77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0D1B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Üny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4B1237" w14:textId="7198ECEE" w:rsidR="000D1B77" w:rsidRPr="000D1B77" w:rsidRDefault="000D1B77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proofErr w:type="spellStart"/>
            <w:r w:rsidRPr="000D1B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Döşemedibi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06AAD0" w14:textId="77777777" w:rsidR="000D1B77" w:rsidRPr="000D1B77" w:rsidRDefault="000D1B77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0D1B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41,10034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D3B771" w14:textId="77777777" w:rsidR="000D1B77" w:rsidRPr="000D1B77" w:rsidRDefault="000D1B77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0D1B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37,276805</w:t>
            </w:r>
          </w:p>
        </w:tc>
      </w:tr>
      <w:tr w:rsidR="000D1B77" w:rsidRPr="000D1B77" w14:paraId="3E4D713C" w14:textId="77777777" w:rsidTr="000D1B77">
        <w:trPr>
          <w:trHeight w:val="288"/>
          <w:jc w:val="center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960D09" w14:textId="77777777" w:rsidR="000D1B77" w:rsidRPr="000D1B77" w:rsidRDefault="000D1B77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7EDD6C" w14:textId="77777777" w:rsidR="000D1B77" w:rsidRPr="000D1B77" w:rsidRDefault="000D1B77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0D1B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Fatsa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015931" w14:textId="77777777" w:rsidR="000D1B77" w:rsidRPr="000D1B77" w:rsidRDefault="000D1B77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0D1B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Hamlık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C7884B" w14:textId="77777777" w:rsidR="000D1B77" w:rsidRPr="000D1B77" w:rsidRDefault="000D1B77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0D1B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41,00928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C45068" w14:textId="77777777" w:rsidR="000D1B77" w:rsidRPr="000D1B77" w:rsidRDefault="000D1B77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0D1B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37,49939</w:t>
            </w:r>
          </w:p>
        </w:tc>
      </w:tr>
      <w:tr w:rsidR="000D1B77" w:rsidRPr="000D1B77" w14:paraId="6B20911D" w14:textId="77777777" w:rsidTr="000D1B77">
        <w:trPr>
          <w:trHeight w:val="288"/>
          <w:jc w:val="center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FDE144" w14:textId="77777777" w:rsidR="000D1B77" w:rsidRPr="000D1B77" w:rsidRDefault="000D1B77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B7B8B6" w14:textId="77777777" w:rsidR="000D1B77" w:rsidRPr="000D1B77" w:rsidRDefault="000D1B77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0D1B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Gülyalı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35CAC6" w14:textId="77777777" w:rsidR="000D1B77" w:rsidRPr="000D1B77" w:rsidRDefault="000D1B77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0D1B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Kestan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B0F1A8" w14:textId="77777777" w:rsidR="000D1B77" w:rsidRPr="000D1B77" w:rsidRDefault="000D1B77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0D1B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40,91243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33B12B" w14:textId="77777777" w:rsidR="000D1B77" w:rsidRPr="000D1B77" w:rsidRDefault="000D1B77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0D1B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38,062176</w:t>
            </w:r>
          </w:p>
        </w:tc>
      </w:tr>
      <w:tr w:rsidR="000D1B77" w:rsidRPr="000D1B77" w14:paraId="3D3E3CA2" w14:textId="77777777" w:rsidTr="000D1B77">
        <w:trPr>
          <w:trHeight w:val="288"/>
          <w:jc w:val="center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6C0536" w14:textId="77777777" w:rsidR="000D1B77" w:rsidRPr="000D1B77" w:rsidRDefault="000D1B77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10D63C" w14:textId="77777777" w:rsidR="000D1B77" w:rsidRPr="000D1B77" w:rsidRDefault="000D1B77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0D1B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Altınordu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F7B208" w14:textId="77777777" w:rsidR="000D1B77" w:rsidRPr="000D1B77" w:rsidRDefault="000D1B77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proofErr w:type="spellStart"/>
            <w:r w:rsidRPr="000D1B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Turnasuyu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75CEE0" w14:textId="77777777" w:rsidR="000D1B77" w:rsidRPr="000D1B77" w:rsidRDefault="000D1B77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0D1B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40,97634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8E256A" w14:textId="77777777" w:rsidR="000D1B77" w:rsidRPr="000D1B77" w:rsidRDefault="000D1B77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0D1B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37,995197</w:t>
            </w:r>
          </w:p>
        </w:tc>
      </w:tr>
      <w:tr w:rsidR="000D1B77" w:rsidRPr="000D1B77" w14:paraId="3B83E572" w14:textId="77777777" w:rsidTr="000D1B77">
        <w:trPr>
          <w:trHeight w:val="288"/>
          <w:jc w:val="center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A8E6A0" w14:textId="77777777" w:rsidR="000D1B77" w:rsidRPr="000D1B77" w:rsidRDefault="000D1B77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0D1B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Giresu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A43E73" w14:textId="77777777" w:rsidR="000D1B77" w:rsidRPr="000D1B77" w:rsidRDefault="000D1B77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0D1B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Piraziz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FC8FB4" w14:textId="77777777" w:rsidR="000D1B77" w:rsidRPr="000D1B77" w:rsidRDefault="000D1B77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proofErr w:type="spellStart"/>
            <w:r w:rsidRPr="000D1B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Nevsipiraziz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21C2A3" w14:textId="77777777" w:rsidR="000D1B77" w:rsidRPr="000D1B77" w:rsidRDefault="000D1B77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0D1B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40,91984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349D50" w14:textId="77777777" w:rsidR="000D1B77" w:rsidRPr="000D1B77" w:rsidRDefault="000D1B77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0D1B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38,128507</w:t>
            </w:r>
          </w:p>
        </w:tc>
      </w:tr>
      <w:tr w:rsidR="000D1B77" w:rsidRPr="000D1B77" w14:paraId="1CA2213D" w14:textId="77777777" w:rsidTr="000D1B77">
        <w:trPr>
          <w:trHeight w:val="288"/>
          <w:jc w:val="center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062905" w14:textId="77777777" w:rsidR="000D1B77" w:rsidRPr="000D1B77" w:rsidRDefault="000D1B77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608027" w14:textId="77777777" w:rsidR="000D1B77" w:rsidRPr="000D1B77" w:rsidRDefault="000D1B77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0D1B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Bulancak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21421E" w14:textId="77777777" w:rsidR="000D1B77" w:rsidRPr="000D1B77" w:rsidRDefault="000D1B77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0D1B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Uçarlı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F24C98" w14:textId="77777777" w:rsidR="000D1B77" w:rsidRPr="000D1B77" w:rsidRDefault="000D1B77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0D1B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40,92402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7138F1" w14:textId="77777777" w:rsidR="000D1B77" w:rsidRPr="000D1B77" w:rsidRDefault="000D1B77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0D1B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38,248962</w:t>
            </w:r>
          </w:p>
        </w:tc>
      </w:tr>
      <w:tr w:rsidR="000D1B77" w:rsidRPr="000D1B77" w14:paraId="1D33A9DE" w14:textId="77777777" w:rsidTr="000D1B77">
        <w:trPr>
          <w:trHeight w:val="288"/>
          <w:jc w:val="center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E1D0AB" w14:textId="77777777" w:rsidR="000D1B77" w:rsidRPr="000D1B77" w:rsidRDefault="000D1B77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0EE9BD" w14:textId="77777777" w:rsidR="000D1B77" w:rsidRPr="000D1B77" w:rsidRDefault="000D1B77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0D1B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Espiy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29EBA6" w14:textId="77777777" w:rsidR="000D1B77" w:rsidRPr="000D1B77" w:rsidRDefault="000D1B77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proofErr w:type="spellStart"/>
            <w:r w:rsidRPr="000D1B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Hacıköy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422009" w14:textId="77777777" w:rsidR="000D1B77" w:rsidRPr="000D1B77" w:rsidRDefault="000D1B77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0D1B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40,94210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D3E637" w14:textId="77777777" w:rsidR="000D1B77" w:rsidRPr="000D1B77" w:rsidRDefault="000D1B77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0D1B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38,731995</w:t>
            </w:r>
          </w:p>
        </w:tc>
      </w:tr>
      <w:tr w:rsidR="000D1B77" w:rsidRPr="000D1B77" w14:paraId="4DA315D2" w14:textId="77777777" w:rsidTr="000D1B77">
        <w:trPr>
          <w:trHeight w:val="288"/>
          <w:jc w:val="center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0873FA" w14:textId="77777777" w:rsidR="000D1B77" w:rsidRPr="000D1B77" w:rsidRDefault="000D1B77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561ED9" w14:textId="77777777" w:rsidR="000D1B77" w:rsidRPr="000D1B77" w:rsidRDefault="000D1B77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0D1B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Görel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EA73A6" w14:textId="77777777" w:rsidR="000D1B77" w:rsidRPr="000D1B77" w:rsidRDefault="000D1B77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0D1B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Dedeli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639B37" w14:textId="77777777" w:rsidR="000D1B77" w:rsidRPr="000D1B77" w:rsidRDefault="000D1B77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0D1B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40,99200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468D2F" w14:textId="77777777" w:rsidR="000D1B77" w:rsidRPr="000D1B77" w:rsidRDefault="000D1B77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0D1B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38,994294</w:t>
            </w:r>
          </w:p>
        </w:tc>
      </w:tr>
      <w:tr w:rsidR="000D1B77" w:rsidRPr="000D1B77" w14:paraId="5EE00390" w14:textId="77777777" w:rsidTr="000D1B77">
        <w:trPr>
          <w:trHeight w:val="288"/>
          <w:jc w:val="center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88F9A7" w14:textId="77777777" w:rsidR="000D1B77" w:rsidRPr="000D1B77" w:rsidRDefault="000D1B77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0D1B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Trabzo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DE1F69" w14:textId="77777777" w:rsidR="000D1B77" w:rsidRPr="000D1B77" w:rsidRDefault="000D1B77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0D1B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Vakfıkebir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67CB47" w14:textId="77777777" w:rsidR="000D1B77" w:rsidRPr="000D1B77" w:rsidRDefault="000D1B77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proofErr w:type="spellStart"/>
            <w:r w:rsidRPr="000D1B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Körez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EE04E2" w14:textId="77777777" w:rsidR="000D1B77" w:rsidRPr="000D1B77" w:rsidRDefault="000D1B77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0D1B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41,04476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3E44BE" w14:textId="77777777" w:rsidR="000D1B77" w:rsidRPr="000D1B77" w:rsidRDefault="000D1B77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0D1B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39,260007</w:t>
            </w:r>
          </w:p>
        </w:tc>
      </w:tr>
      <w:tr w:rsidR="000D1B77" w:rsidRPr="000D1B77" w14:paraId="7A873D07" w14:textId="77777777" w:rsidTr="000D1B77">
        <w:trPr>
          <w:trHeight w:val="288"/>
          <w:jc w:val="center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F5A3A6" w14:textId="77777777" w:rsidR="000D1B77" w:rsidRPr="000D1B77" w:rsidRDefault="000D1B77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93E635" w14:textId="77777777" w:rsidR="000D1B77" w:rsidRPr="000D1B77" w:rsidRDefault="000D1B77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0D1B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Sürmen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F33CFF" w14:textId="77777777" w:rsidR="000D1B77" w:rsidRPr="000D1B77" w:rsidRDefault="000D1B77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proofErr w:type="spellStart"/>
            <w:r w:rsidRPr="000D1B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Ormanseven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77CFE4" w14:textId="77777777" w:rsidR="000D1B77" w:rsidRPr="000D1B77" w:rsidRDefault="000D1B77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0D1B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40,84958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6F1BB9" w14:textId="77777777" w:rsidR="000D1B77" w:rsidRPr="000D1B77" w:rsidRDefault="000D1B77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0D1B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40,16497</w:t>
            </w:r>
          </w:p>
        </w:tc>
      </w:tr>
      <w:tr w:rsidR="000D1B77" w:rsidRPr="000D1B77" w14:paraId="20E6A61F" w14:textId="77777777" w:rsidTr="000D1B77">
        <w:trPr>
          <w:trHeight w:val="288"/>
          <w:jc w:val="center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3D37EB" w14:textId="77777777" w:rsidR="000D1B77" w:rsidRPr="000D1B77" w:rsidRDefault="000D1B77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970E50" w14:textId="77777777" w:rsidR="000D1B77" w:rsidRPr="000D1B77" w:rsidRDefault="000D1B77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0D1B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Of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0CC1AC" w14:textId="77777777" w:rsidR="000D1B77" w:rsidRPr="000D1B77" w:rsidRDefault="000D1B77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0D1B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Kaban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6E9636" w14:textId="77777777" w:rsidR="000D1B77" w:rsidRPr="000D1B77" w:rsidRDefault="000D1B77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0D1B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40,92680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856E56" w14:textId="77777777" w:rsidR="000D1B77" w:rsidRPr="000D1B77" w:rsidRDefault="000D1B77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0D1B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40,291327</w:t>
            </w:r>
          </w:p>
        </w:tc>
      </w:tr>
      <w:tr w:rsidR="000D1B77" w:rsidRPr="000D1B77" w14:paraId="5B052477" w14:textId="77777777" w:rsidTr="000D1B77">
        <w:trPr>
          <w:trHeight w:val="288"/>
          <w:jc w:val="center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7FB4AC" w14:textId="77777777" w:rsidR="000D1B77" w:rsidRPr="000D1B77" w:rsidRDefault="000D1B77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431A46" w14:textId="77777777" w:rsidR="000D1B77" w:rsidRPr="000D1B77" w:rsidRDefault="000D1B77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0D1B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Beşikdüzü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53EFEF" w14:textId="77777777" w:rsidR="000D1B77" w:rsidRPr="000D1B77" w:rsidRDefault="000D1B77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proofErr w:type="spellStart"/>
            <w:r w:rsidRPr="000D1B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Beşikdağ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286B15" w14:textId="77777777" w:rsidR="000D1B77" w:rsidRPr="000D1B77" w:rsidRDefault="000D1B77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0D1B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41,04465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A0D480" w14:textId="77777777" w:rsidR="000D1B77" w:rsidRPr="000D1B77" w:rsidRDefault="000D1B77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0D1B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39,229815</w:t>
            </w:r>
          </w:p>
        </w:tc>
      </w:tr>
      <w:tr w:rsidR="000D1B77" w:rsidRPr="000D1B77" w14:paraId="39F6AE6C" w14:textId="77777777" w:rsidTr="000D1B77">
        <w:trPr>
          <w:trHeight w:val="288"/>
          <w:jc w:val="center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54CDA2" w14:textId="77777777" w:rsidR="000D1B77" w:rsidRPr="000D1B77" w:rsidRDefault="000D1B77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61A8FA" w14:textId="77777777" w:rsidR="000D1B77" w:rsidRPr="000D1B77" w:rsidRDefault="000D1B77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0D1B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Akçaabat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9C52AA" w14:textId="77777777" w:rsidR="000D1B77" w:rsidRPr="000D1B77" w:rsidRDefault="000D1B77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0D1B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Ağaçlı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1C276A" w14:textId="77777777" w:rsidR="000D1B77" w:rsidRPr="000D1B77" w:rsidRDefault="000D1B77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0D1B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41,01176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20D776" w14:textId="77777777" w:rsidR="000D1B77" w:rsidRPr="000D1B77" w:rsidRDefault="000D1B77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0D1B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39,559622</w:t>
            </w:r>
          </w:p>
        </w:tc>
      </w:tr>
      <w:tr w:rsidR="000D1B77" w:rsidRPr="000D1B77" w14:paraId="438C6B02" w14:textId="77777777" w:rsidTr="000D1B77">
        <w:trPr>
          <w:trHeight w:val="288"/>
          <w:jc w:val="center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8E35EF" w14:textId="77777777" w:rsidR="000D1B77" w:rsidRPr="000D1B77" w:rsidRDefault="000D1B77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0D1B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Riz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B7DD5A" w14:textId="77777777" w:rsidR="000D1B77" w:rsidRPr="000D1B77" w:rsidRDefault="000D1B77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0D1B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Güneysu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B3A321" w14:textId="77777777" w:rsidR="000D1B77" w:rsidRPr="000D1B77" w:rsidRDefault="000D1B77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0D1B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Köseler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86163C" w14:textId="77777777" w:rsidR="000D1B77" w:rsidRPr="000D1B77" w:rsidRDefault="000D1B77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0D1B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40,99875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0FCF31" w14:textId="77777777" w:rsidR="000D1B77" w:rsidRPr="000D1B77" w:rsidRDefault="000D1B77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0D1B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40,612232</w:t>
            </w:r>
          </w:p>
        </w:tc>
      </w:tr>
      <w:tr w:rsidR="000D1B77" w:rsidRPr="000D1B77" w14:paraId="2244F3B0" w14:textId="77777777" w:rsidTr="000D1B77">
        <w:trPr>
          <w:trHeight w:val="288"/>
          <w:jc w:val="center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F20E41" w14:textId="77777777" w:rsidR="000D1B77" w:rsidRPr="000D1B77" w:rsidRDefault="000D1B77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19CE58" w14:textId="77777777" w:rsidR="000D1B77" w:rsidRPr="000D1B77" w:rsidRDefault="000D1B77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0D1B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İyider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0DF431" w14:textId="77777777" w:rsidR="000D1B77" w:rsidRPr="000D1B77" w:rsidRDefault="000D1B77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0D1B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Yapraklar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5DB6C5" w14:textId="77777777" w:rsidR="000D1B77" w:rsidRPr="000D1B77" w:rsidRDefault="000D1B77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0D1B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40,99990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397B88" w14:textId="77777777" w:rsidR="000D1B77" w:rsidRPr="000D1B77" w:rsidRDefault="000D1B77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0D1B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40,378311</w:t>
            </w:r>
          </w:p>
        </w:tc>
      </w:tr>
      <w:tr w:rsidR="000D1B77" w:rsidRPr="000D1B77" w14:paraId="463EAE82" w14:textId="77777777" w:rsidTr="000D1B77">
        <w:trPr>
          <w:trHeight w:val="288"/>
          <w:jc w:val="center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457457" w14:textId="77777777" w:rsidR="000D1B77" w:rsidRPr="000D1B77" w:rsidRDefault="000D1B77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8CF96E" w14:textId="77777777" w:rsidR="000D1B77" w:rsidRPr="000D1B77" w:rsidRDefault="000D1B77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0D1B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Pazar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49EA44" w14:textId="77777777" w:rsidR="000D1B77" w:rsidRPr="000D1B77" w:rsidRDefault="000D1B77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0D1B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Soğuksu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AD35D3" w14:textId="77777777" w:rsidR="000D1B77" w:rsidRPr="000D1B77" w:rsidRDefault="000D1B77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0D1B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41,18083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F6DB10" w14:textId="77777777" w:rsidR="000D1B77" w:rsidRPr="000D1B77" w:rsidRDefault="000D1B77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0D1B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40,874064</w:t>
            </w:r>
          </w:p>
        </w:tc>
      </w:tr>
      <w:tr w:rsidR="000D1B77" w:rsidRPr="000D1B77" w14:paraId="4091B0A8" w14:textId="77777777" w:rsidTr="000D1B77">
        <w:trPr>
          <w:trHeight w:val="288"/>
          <w:jc w:val="center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B985D1" w14:textId="77777777" w:rsidR="000D1B77" w:rsidRPr="000D1B77" w:rsidRDefault="000D1B77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0D1B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Artvi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4FA5E8" w14:textId="77777777" w:rsidR="000D1B77" w:rsidRPr="000D1B77" w:rsidRDefault="000D1B77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0D1B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Arhavi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9C55DF" w14:textId="77777777" w:rsidR="000D1B77" w:rsidRPr="000D1B77" w:rsidRDefault="000D1B77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proofErr w:type="spellStart"/>
            <w:r w:rsidRPr="000D1B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Yukarıhacılar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974CBD" w14:textId="77777777" w:rsidR="000D1B77" w:rsidRPr="000D1B77" w:rsidRDefault="000D1B77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0D1B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41,35431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67D637" w14:textId="77777777" w:rsidR="000D1B77" w:rsidRPr="000D1B77" w:rsidRDefault="000D1B77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0D1B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41,313718</w:t>
            </w:r>
          </w:p>
        </w:tc>
      </w:tr>
      <w:tr w:rsidR="000D1B77" w:rsidRPr="000D1B77" w14:paraId="6DB13D24" w14:textId="77777777" w:rsidTr="000D1B77">
        <w:trPr>
          <w:trHeight w:val="288"/>
          <w:jc w:val="center"/>
        </w:trPr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032EB1C" w14:textId="77777777" w:rsidR="000D1B77" w:rsidRPr="000D1B77" w:rsidRDefault="000D1B77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C724EFD" w14:textId="77777777" w:rsidR="000D1B77" w:rsidRPr="000D1B77" w:rsidRDefault="000D1B77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0D1B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Borçka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84D1421" w14:textId="77777777" w:rsidR="000D1B77" w:rsidRPr="000D1B77" w:rsidRDefault="000D1B77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proofErr w:type="spellStart"/>
            <w:r w:rsidRPr="000D1B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Arkaköy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00A1620" w14:textId="77777777" w:rsidR="000D1B77" w:rsidRPr="000D1B77" w:rsidRDefault="000D1B77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0D1B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41,367378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DFF7ED4" w14:textId="77777777" w:rsidR="000D1B77" w:rsidRPr="000D1B77" w:rsidRDefault="000D1B77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0D1B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41,699265</w:t>
            </w:r>
          </w:p>
        </w:tc>
      </w:tr>
    </w:tbl>
    <w:p w14:paraId="4497383D" w14:textId="77777777" w:rsidR="005E2F09" w:rsidRDefault="005E2F09" w:rsidP="001662D7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2BAB6FB" w14:textId="785551F3" w:rsidR="001662D7" w:rsidRPr="001662D7" w:rsidRDefault="001662D7" w:rsidP="001662D7">
      <w:pPr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B04587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proofErr w:type="spellEnd"/>
      <w:r w:rsidRPr="00B0458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B04587">
        <w:rPr>
          <w:rFonts w:ascii="Times New Roman" w:hAnsi="Times New Roman" w:cs="Times New Roman"/>
          <w:b/>
          <w:bCs/>
          <w:sz w:val="24"/>
          <w:szCs w:val="24"/>
        </w:rPr>
        <w:t>Table</w:t>
      </w:r>
      <w:proofErr w:type="spellEnd"/>
      <w:r w:rsidRPr="00B04587">
        <w:rPr>
          <w:rFonts w:ascii="Times New Roman" w:hAnsi="Times New Roman" w:cs="Times New Roman"/>
          <w:b/>
          <w:bCs/>
          <w:sz w:val="24"/>
          <w:szCs w:val="24"/>
        </w:rPr>
        <w:t xml:space="preserve"> 1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04587">
        <w:rPr>
          <w:rFonts w:ascii="Times New Roman" w:hAnsi="Times New Roman" w:cs="Times New Roman"/>
          <w:sz w:val="24"/>
          <w:szCs w:val="24"/>
        </w:rPr>
        <w:t>Geographic</w:t>
      </w:r>
      <w:proofErr w:type="spellEnd"/>
      <w:r w:rsidRPr="00B0458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04587">
        <w:rPr>
          <w:rFonts w:ascii="Times New Roman" w:hAnsi="Times New Roman" w:cs="Times New Roman"/>
          <w:sz w:val="24"/>
          <w:szCs w:val="24"/>
        </w:rPr>
        <w:t>origin</w:t>
      </w:r>
      <w:proofErr w:type="spellEnd"/>
      <w:r w:rsidRPr="00B04587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B04587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B0458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04587">
        <w:rPr>
          <w:rFonts w:ascii="Times New Roman" w:hAnsi="Times New Roman" w:cs="Times New Roman"/>
          <w:sz w:val="24"/>
          <w:szCs w:val="24"/>
        </w:rPr>
        <w:t>local</w:t>
      </w:r>
      <w:proofErr w:type="spellEnd"/>
      <w:r w:rsidRPr="00B0458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04587">
        <w:rPr>
          <w:rFonts w:ascii="Times New Roman" w:hAnsi="Times New Roman" w:cs="Times New Roman"/>
          <w:sz w:val="24"/>
          <w:szCs w:val="24"/>
        </w:rPr>
        <w:t>white</w:t>
      </w:r>
      <w:proofErr w:type="spellEnd"/>
      <w:r w:rsidRPr="00B0458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04587">
        <w:rPr>
          <w:rFonts w:ascii="Times New Roman" w:hAnsi="Times New Roman" w:cs="Times New Roman"/>
          <w:sz w:val="24"/>
          <w:szCs w:val="24"/>
        </w:rPr>
        <w:t>maize</w:t>
      </w:r>
      <w:proofErr w:type="spellEnd"/>
      <w:r w:rsidRPr="00B04587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B04587">
        <w:rPr>
          <w:rFonts w:ascii="Times New Roman" w:hAnsi="Times New Roman" w:cs="Times New Roman"/>
          <w:i/>
          <w:iCs/>
          <w:sz w:val="24"/>
          <w:szCs w:val="24"/>
        </w:rPr>
        <w:t>Zea</w:t>
      </w:r>
      <w:proofErr w:type="spellEnd"/>
      <w:r w:rsidRPr="00B04587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B04587">
        <w:rPr>
          <w:rFonts w:ascii="Times New Roman" w:hAnsi="Times New Roman" w:cs="Times New Roman"/>
          <w:i/>
          <w:iCs/>
          <w:sz w:val="24"/>
          <w:szCs w:val="24"/>
        </w:rPr>
        <w:t>mays</w:t>
      </w:r>
      <w:proofErr w:type="spellEnd"/>
      <w:r w:rsidRPr="00B04587">
        <w:rPr>
          <w:rFonts w:ascii="Times New Roman" w:hAnsi="Times New Roman" w:cs="Times New Roman"/>
          <w:sz w:val="24"/>
          <w:szCs w:val="24"/>
        </w:rPr>
        <w:t xml:space="preserve"> L.) </w:t>
      </w:r>
      <w:proofErr w:type="spellStart"/>
      <w:r w:rsidRPr="00B04587">
        <w:rPr>
          <w:rFonts w:ascii="Times New Roman" w:hAnsi="Times New Roman" w:cs="Times New Roman"/>
          <w:sz w:val="24"/>
          <w:szCs w:val="24"/>
        </w:rPr>
        <w:t>populations</w:t>
      </w:r>
      <w:proofErr w:type="spellEnd"/>
      <w:r w:rsidRPr="00B0458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04587">
        <w:rPr>
          <w:rFonts w:ascii="Times New Roman" w:hAnsi="Times New Roman" w:cs="Times New Roman"/>
          <w:sz w:val="24"/>
          <w:szCs w:val="24"/>
        </w:rPr>
        <w:t>collected</w:t>
      </w:r>
      <w:proofErr w:type="spellEnd"/>
      <w:r w:rsidRPr="00B0458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04587">
        <w:rPr>
          <w:rFonts w:ascii="Times New Roman" w:hAnsi="Times New Roman" w:cs="Times New Roman"/>
          <w:sz w:val="24"/>
          <w:szCs w:val="24"/>
        </w:rPr>
        <w:t>from</w:t>
      </w:r>
      <w:proofErr w:type="spellEnd"/>
      <w:r w:rsidRPr="00B0458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04587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B04587">
        <w:rPr>
          <w:rFonts w:ascii="Times New Roman" w:hAnsi="Times New Roman" w:cs="Times New Roman"/>
          <w:sz w:val="24"/>
          <w:szCs w:val="24"/>
        </w:rPr>
        <w:t xml:space="preserve"> Black </w:t>
      </w:r>
      <w:proofErr w:type="spellStart"/>
      <w:r w:rsidRPr="00B04587">
        <w:rPr>
          <w:rFonts w:ascii="Times New Roman" w:hAnsi="Times New Roman" w:cs="Times New Roman"/>
          <w:sz w:val="24"/>
          <w:szCs w:val="24"/>
        </w:rPr>
        <w:t>Sea</w:t>
      </w:r>
      <w:proofErr w:type="spellEnd"/>
      <w:r w:rsidRPr="00B0458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04587">
        <w:rPr>
          <w:rFonts w:ascii="Times New Roman" w:hAnsi="Times New Roman" w:cs="Times New Roman"/>
          <w:sz w:val="24"/>
          <w:szCs w:val="24"/>
        </w:rPr>
        <w:t>region</w:t>
      </w:r>
      <w:proofErr w:type="spellEnd"/>
      <w:r w:rsidRPr="00B04587">
        <w:rPr>
          <w:rFonts w:ascii="Times New Roman" w:hAnsi="Times New Roman" w:cs="Times New Roman"/>
          <w:sz w:val="24"/>
          <w:szCs w:val="24"/>
        </w:rPr>
        <w:t xml:space="preserve"> of Türkiye. </w:t>
      </w:r>
      <w:proofErr w:type="spellStart"/>
      <w:r w:rsidRPr="00B04587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B0458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04587">
        <w:rPr>
          <w:rFonts w:ascii="Times New Roman" w:hAnsi="Times New Roman" w:cs="Times New Roman"/>
          <w:sz w:val="24"/>
          <w:szCs w:val="24"/>
        </w:rPr>
        <w:t>table</w:t>
      </w:r>
      <w:proofErr w:type="spellEnd"/>
      <w:r w:rsidRPr="00B0458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04587">
        <w:rPr>
          <w:rFonts w:ascii="Times New Roman" w:hAnsi="Times New Roman" w:cs="Times New Roman"/>
          <w:sz w:val="24"/>
          <w:szCs w:val="24"/>
        </w:rPr>
        <w:t>reports</w:t>
      </w:r>
      <w:proofErr w:type="spellEnd"/>
      <w:r w:rsidRPr="00B0458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04587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B0458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04587">
        <w:rPr>
          <w:rFonts w:ascii="Times New Roman" w:hAnsi="Times New Roman" w:cs="Times New Roman"/>
          <w:sz w:val="24"/>
          <w:szCs w:val="24"/>
        </w:rPr>
        <w:t>sampling</w:t>
      </w:r>
      <w:proofErr w:type="spellEnd"/>
      <w:r w:rsidRPr="00B0458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04587">
        <w:rPr>
          <w:rFonts w:ascii="Times New Roman" w:hAnsi="Times New Roman" w:cs="Times New Roman"/>
          <w:sz w:val="24"/>
          <w:szCs w:val="24"/>
        </w:rPr>
        <w:t>location</w:t>
      </w:r>
      <w:proofErr w:type="spellEnd"/>
      <w:r w:rsidRPr="00B0458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04587">
        <w:rPr>
          <w:rFonts w:ascii="Times New Roman" w:hAnsi="Times New Roman" w:cs="Times New Roman"/>
          <w:sz w:val="24"/>
          <w:szCs w:val="24"/>
        </w:rPr>
        <w:t>for</w:t>
      </w:r>
      <w:proofErr w:type="spellEnd"/>
      <w:r w:rsidRPr="00B0458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04587">
        <w:rPr>
          <w:rFonts w:ascii="Times New Roman" w:hAnsi="Times New Roman" w:cs="Times New Roman"/>
          <w:sz w:val="24"/>
          <w:szCs w:val="24"/>
        </w:rPr>
        <w:t>each</w:t>
      </w:r>
      <w:proofErr w:type="spellEnd"/>
      <w:r w:rsidRPr="00B0458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04587">
        <w:rPr>
          <w:rFonts w:ascii="Times New Roman" w:hAnsi="Times New Roman" w:cs="Times New Roman"/>
          <w:sz w:val="24"/>
          <w:szCs w:val="24"/>
        </w:rPr>
        <w:t>population</w:t>
      </w:r>
      <w:proofErr w:type="spellEnd"/>
      <w:r w:rsidRPr="00B04587">
        <w:rPr>
          <w:rFonts w:ascii="Times New Roman" w:hAnsi="Times New Roman" w:cs="Times New Roman"/>
          <w:sz w:val="24"/>
          <w:szCs w:val="24"/>
        </w:rPr>
        <w:t xml:space="preserve"> at </w:t>
      </w:r>
      <w:proofErr w:type="spellStart"/>
      <w:r w:rsidRPr="00B04587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B0458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04587">
        <w:rPr>
          <w:rFonts w:ascii="Times New Roman" w:hAnsi="Times New Roman" w:cs="Times New Roman"/>
          <w:sz w:val="24"/>
          <w:szCs w:val="24"/>
        </w:rPr>
        <w:t>administrative</w:t>
      </w:r>
      <w:proofErr w:type="spellEnd"/>
      <w:r w:rsidRPr="00B0458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04587">
        <w:rPr>
          <w:rFonts w:ascii="Times New Roman" w:hAnsi="Times New Roman" w:cs="Times New Roman"/>
          <w:sz w:val="24"/>
          <w:szCs w:val="24"/>
        </w:rPr>
        <w:t>level</w:t>
      </w:r>
      <w:proofErr w:type="spellEnd"/>
      <w:r w:rsidRPr="00B04587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B04587">
        <w:rPr>
          <w:rFonts w:ascii="Times New Roman" w:hAnsi="Times New Roman" w:cs="Times New Roman"/>
          <w:sz w:val="24"/>
          <w:szCs w:val="24"/>
        </w:rPr>
        <w:t>province</w:t>
      </w:r>
      <w:proofErr w:type="spellEnd"/>
      <w:r w:rsidRPr="00B04587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Pr="00B04587">
        <w:rPr>
          <w:rFonts w:ascii="Times New Roman" w:hAnsi="Times New Roman" w:cs="Times New Roman"/>
          <w:sz w:val="24"/>
          <w:szCs w:val="24"/>
        </w:rPr>
        <w:t>city</w:t>
      </w:r>
      <w:proofErr w:type="spellEnd"/>
      <w:r w:rsidRPr="00B04587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B04587">
        <w:rPr>
          <w:rFonts w:ascii="Times New Roman" w:hAnsi="Times New Roman" w:cs="Times New Roman"/>
          <w:sz w:val="24"/>
          <w:szCs w:val="24"/>
        </w:rPr>
        <w:t>district</w:t>
      </w:r>
      <w:proofErr w:type="spellEnd"/>
      <w:r w:rsidRPr="00B04587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B04587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Pr="00B0458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04587">
        <w:rPr>
          <w:rFonts w:ascii="Times New Roman" w:hAnsi="Times New Roman" w:cs="Times New Roman"/>
          <w:sz w:val="24"/>
          <w:szCs w:val="24"/>
        </w:rPr>
        <w:t>village</w:t>
      </w:r>
      <w:proofErr w:type="spellEnd"/>
      <w:r w:rsidRPr="00B04587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Pr="00B04587">
        <w:rPr>
          <w:rFonts w:ascii="Times New Roman" w:hAnsi="Times New Roman" w:cs="Times New Roman"/>
          <w:sz w:val="24"/>
          <w:szCs w:val="24"/>
        </w:rPr>
        <w:t>neighbourhood</w:t>
      </w:r>
      <w:proofErr w:type="spellEnd"/>
      <w:r w:rsidRPr="00B04587">
        <w:rPr>
          <w:rFonts w:ascii="Times New Roman" w:hAnsi="Times New Roman" w:cs="Times New Roman"/>
          <w:sz w:val="24"/>
          <w:szCs w:val="24"/>
        </w:rPr>
        <w:t xml:space="preserve">) </w:t>
      </w:r>
      <w:proofErr w:type="spellStart"/>
      <w:r w:rsidRPr="00B04587">
        <w:rPr>
          <w:rFonts w:ascii="Times New Roman" w:hAnsi="Times New Roman" w:cs="Times New Roman"/>
          <w:sz w:val="24"/>
          <w:szCs w:val="24"/>
        </w:rPr>
        <w:t>together</w:t>
      </w:r>
      <w:proofErr w:type="spellEnd"/>
      <w:r w:rsidRPr="00B0458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04587">
        <w:rPr>
          <w:rFonts w:ascii="Times New Roman" w:hAnsi="Times New Roman" w:cs="Times New Roman"/>
          <w:sz w:val="24"/>
          <w:szCs w:val="24"/>
        </w:rPr>
        <w:t>with</w:t>
      </w:r>
      <w:proofErr w:type="spellEnd"/>
      <w:r w:rsidRPr="00B0458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04587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B0458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04587">
        <w:rPr>
          <w:rFonts w:ascii="Times New Roman" w:hAnsi="Times New Roman" w:cs="Times New Roman"/>
          <w:sz w:val="24"/>
          <w:szCs w:val="24"/>
        </w:rPr>
        <w:t>corresponding</w:t>
      </w:r>
      <w:proofErr w:type="spellEnd"/>
      <w:r w:rsidRPr="00B0458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04587">
        <w:rPr>
          <w:rFonts w:ascii="Times New Roman" w:hAnsi="Times New Roman" w:cs="Times New Roman"/>
          <w:sz w:val="24"/>
          <w:szCs w:val="24"/>
        </w:rPr>
        <w:t>latitude</w:t>
      </w:r>
      <w:proofErr w:type="spellEnd"/>
      <w:r w:rsidRPr="00B0458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04587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Pr="00B0458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04587">
        <w:rPr>
          <w:rFonts w:ascii="Times New Roman" w:hAnsi="Times New Roman" w:cs="Times New Roman"/>
          <w:sz w:val="24"/>
          <w:szCs w:val="24"/>
        </w:rPr>
        <w:t>longitude</w:t>
      </w:r>
      <w:proofErr w:type="spellEnd"/>
      <w:r w:rsidRPr="00B0458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04587">
        <w:rPr>
          <w:rFonts w:ascii="Times New Roman" w:hAnsi="Times New Roman" w:cs="Times New Roman"/>
          <w:sz w:val="24"/>
          <w:szCs w:val="24"/>
        </w:rPr>
        <w:t>coordinates</w:t>
      </w:r>
      <w:proofErr w:type="spellEnd"/>
      <w:r w:rsidRPr="00B04587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B04587">
        <w:rPr>
          <w:rFonts w:ascii="Times New Roman" w:hAnsi="Times New Roman" w:cs="Times New Roman"/>
          <w:sz w:val="24"/>
          <w:szCs w:val="24"/>
        </w:rPr>
        <w:t>Coordinates</w:t>
      </w:r>
      <w:proofErr w:type="spellEnd"/>
      <w:r w:rsidRPr="00B0458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04587">
        <w:rPr>
          <w:rFonts w:ascii="Times New Roman" w:hAnsi="Times New Roman" w:cs="Times New Roman"/>
          <w:sz w:val="24"/>
          <w:szCs w:val="24"/>
        </w:rPr>
        <w:t>are</w:t>
      </w:r>
      <w:proofErr w:type="spellEnd"/>
      <w:r w:rsidRPr="00B0458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04587">
        <w:rPr>
          <w:rFonts w:ascii="Times New Roman" w:hAnsi="Times New Roman" w:cs="Times New Roman"/>
          <w:sz w:val="24"/>
          <w:szCs w:val="24"/>
        </w:rPr>
        <w:t>presented</w:t>
      </w:r>
      <w:proofErr w:type="spellEnd"/>
      <w:r w:rsidRPr="00B04587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Pr="00B04587">
        <w:rPr>
          <w:rFonts w:ascii="Times New Roman" w:hAnsi="Times New Roman" w:cs="Times New Roman"/>
          <w:sz w:val="24"/>
          <w:szCs w:val="24"/>
        </w:rPr>
        <w:t>decimal</w:t>
      </w:r>
      <w:proofErr w:type="spellEnd"/>
      <w:r w:rsidRPr="00B0458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04587">
        <w:rPr>
          <w:rFonts w:ascii="Times New Roman" w:hAnsi="Times New Roman" w:cs="Times New Roman"/>
          <w:sz w:val="24"/>
          <w:szCs w:val="24"/>
        </w:rPr>
        <w:t>degrees</w:t>
      </w:r>
      <w:proofErr w:type="spellEnd"/>
      <w:r w:rsidRPr="00B04587">
        <w:rPr>
          <w:rFonts w:ascii="Times New Roman" w:hAnsi="Times New Roman" w:cs="Times New Roman"/>
          <w:sz w:val="24"/>
          <w:szCs w:val="24"/>
        </w:rPr>
        <w:t xml:space="preserve"> (WGS84) </w:t>
      </w:r>
      <w:proofErr w:type="spellStart"/>
      <w:r w:rsidRPr="00B04587">
        <w:rPr>
          <w:rFonts w:ascii="Times New Roman" w:hAnsi="Times New Roman" w:cs="Times New Roman"/>
          <w:sz w:val="24"/>
          <w:szCs w:val="24"/>
        </w:rPr>
        <w:t>to</w:t>
      </w:r>
      <w:proofErr w:type="spellEnd"/>
      <w:r w:rsidRPr="00B0458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04587">
        <w:rPr>
          <w:rFonts w:ascii="Times New Roman" w:hAnsi="Times New Roman" w:cs="Times New Roman"/>
          <w:sz w:val="24"/>
          <w:szCs w:val="24"/>
        </w:rPr>
        <w:t>enable</w:t>
      </w:r>
      <w:proofErr w:type="spellEnd"/>
      <w:r w:rsidRPr="00B0458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04587">
        <w:rPr>
          <w:rFonts w:ascii="Times New Roman" w:hAnsi="Times New Roman" w:cs="Times New Roman"/>
          <w:sz w:val="24"/>
          <w:szCs w:val="24"/>
        </w:rPr>
        <w:t>precise</w:t>
      </w:r>
      <w:proofErr w:type="spellEnd"/>
      <w:r w:rsidRPr="00B0458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04587">
        <w:rPr>
          <w:rFonts w:ascii="Times New Roman" w:hAnsi="Times New Roman" w:cs="Times New Roman"/>
          <w:sz w:val="24"/>
          <w:szCs w:val="24"/>
        </w:rPr>
        <w:t>localization</w:t>
      </w:r>
      <w:proofErr w:type="spellEnd"/>
      <w:r w:rsidRPr="00B0458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04587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Pr="00B0458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04587">
        <w:rPr>
          <w:rFonts w:ascii="Times New Roman" w:hAnsi="Times New Roman" w:cs="Times New Roman"/>
          <w:sz w:val="24"/>
          <w:szCs w:val="24"/>
        </w:rPr>
        <w:t>reproducibility</w:t>
      </w:r>
      <w:proofErr w:type="spellEnd"/>
      <w:r w:rsidRPr="00B04587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B04587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B0458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04587">
        <w:rPr>
          <w:rFonts w:ascii="Times New Roman" w:hAnsi="Times New Roman" w:cs="Times New Roman"/>
          <w:sz w:val="24"/>
          <w:szCs w:val="24"/>
        </w:rPr>
        <w:t>sampling</w:t>
      </w:r>
      <w:proofErr w:type="spellEnd"/>
      <w:r w:rsidRPr="00B0458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04587">
        <w:rPr>
          <w:rFonts w:ascii="Times New Roman" w:hAnsi="Times New Roman" w:cs="Times New Roman"/>
          <w:sz w:val="24"/>
          <w:szCs w:val="24"/>
        </w:rPr>
        <w:t>sites</w:t>
      </w:r>
      <w:proofErr w:type="spellEnd"/>
      <w:r w:rsidRPr="00B04587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10447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52"/>
        <w:gridCol w:w="647"/>
        <w:gridCol w:w="1040"/>
        <w:gridCol w:w="1040"/>
        <w:gridCol w:w="1047"/>
        <w:gridCol w:w="1040"/>
        <w:gridCol w:w="1287"/>
        <w:gridCol w:w="1794"/>
      </w:tblGrid>
      <w:tr w:rsidR="004D0300" w:rsidRPr="004D0300" w14:paraId="43E042A9" w14:textId="77777777" w:rsidTr="001662D7">
        <w:trPr>
          <w:trHeight w:val="288"/>
          <w:jc w:val="center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DBBC54F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tr-TR"/>
                <w14:ligatures w14:val="none"/>
              </w:rPr>
            </w:pPr>
            <w:proofErr w:type="spellStart"/>
            <w:r w:rsidRPr="004D0300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tr-TR"/>
                <w14:ligatures w14:val="none"/>
              </w:rPr>
              <w:t>Trait</w:t>
            </w:r>
            <w:proofErr w:type="spellEnd"/>
          </w:p>
        </w:tc>
        <w:tc>
          <w:tcPr>
            <w:tcW w:w="647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hideMark/>
          </w:tcPr>
          <w:p w14:paraId="578D63DB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tr-TR"/>
                <w14:ligatures w14:val="none"/>
              </w:rPr>
            </w:pPr>
            <w:proofErr w:type="spellStart"/>
            <w:r w:rsidRPr="004D0300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tr-TR"/>
                <w14:ligatures w14:val="none"/>
              </w:rPr>
              <w:t>Year</w:t>
            </w:r>
            <w:proofErr w:type="spellEnd"/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hideMark/>
          </w:tcPr>
          <w:p w14:paraId="663CA1A5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tr-TR"/>
                <w14:ligatures w14:val="none"/>
              </w:rPr>
              <w:t>MS_G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hideMark/>
          </w:tcPr>
          <w:p w14:paraId="3F123605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tr-TR"/>
                <w14:ligatures w14:val="none"/>
              </w:rPr>
            </w:pPr>
            <w:proofErr w:type="spellStart"/>
            <w:r w:rsidRPr="004D0300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tr-TR"/>
                <w14:ligatures w14:val="none"/>
              </w:rPr>
              <w:t>MS_e</w:t>
            </w:r>
            <w:proofErr w:type="spellEnd"/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hideMark/>
          </w:tcPr>
          <w:p w14:paraId="38AF3A0E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tr-TR"/>
                <w14:ligatures w14:val="none"/>
              </w:rPr>
            </w:pPr>
            <w:proofErr w:type="spellStart"/>
            <w:r w:rsidRPr="004D0300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tr-TR"/>
                <w14:ligatures w14:val="none"/>
              </w:rPr>
              <w:t>sigma_G</w:t>
            </w:r>
            <w:proofErr w:type="spellEnd"/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hideMark/>
          </w:tcPr>
          <w:p w14:paraId="3552F591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tr-TR"/>
                <w14:ligatures w14:val="none"/>
              </w:rPr>
            </w:pPr>
            <w:proofErr w:type="spellStart"/>
            <w:r w:rsidRPr="004D0300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tr-TR"/>
                <w14:ligatures w14:val="none"/>
              </w:rPr>
              <w:t>sigma_e</w:t>
            </w:r>
            <w:proofErr w:type="spellEnd"/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hideMark/>
          </w:tcPr>
          <w:p w14:paraId="4AA38448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tr-TR"/>
                <w14:ligatures w14:val="none"/>
              </w:rPr>
            </w:pPr>
            <w:proofErr w:type="spellStart"/>
            <w:r w:rsidRPr="004D0300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tr-TR"/>
                <w14:ligatures w14:val="none"/>
              </w:rPr>
              <w:t>Reps</w:t>
            </w:r>
            <w:proofErr w:type="spellEnd"/>
            <w:r w:rsidRPr="004D0300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tr-TR"/>
                <w14:ligatures w14:val="none"/>
              </w:rPr>
              <w:t xml:space="preserve"> (r)</w:t>
            </w:r>
          </w:p>
        </w:tc>
        <w:tc>
          <w:tcPr>
            <w:tcW w:w="1794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hideMark/>
          </w:tcPr>
          <w:p w14:paraId="7E16985E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tr-TR"/>
                <w14:ligatures w14:val="none"/>
              </w:rPr>
              <w:t>H2_within_year</w:t>
            </w:r>
          </w:p>
        </w:tc>
      </w:tr>
      <w:tr w:rsidR="004D0300" w:rsidRPr="004D0300" w14:paraId="47812630" w14:textId="77777777" w:rsidTr="001662D7">
        <w:trPr>
          <w:trHeight w:val="288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6A389F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proofErr w:type="spellStart"/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Pollen</w:t>
            </w:r>
            <w:proofErr w:type="spellEnd"/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 xml:space="preserve"> DAP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0ADC77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202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B89D9F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16,4313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838ED1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6,343407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0AA849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5,04395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E6F9D9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6,343407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0BC116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2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FB5F3A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0,613944</w:t>
            </w:r>
          </w:p>
        </w:tc>
      </w:tr>
      <w:tr w:rsidR="004D0300" w:rsidRPr="004D0300" w14:paraId="1BB60726" w14:textId="77777777" w:rsidTr="001662D7">
        <w:trPr>
          <w:trHeight w:val="288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A2CB7D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proofErr w:type="spellStart"/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Pollen</w:t>
            </w:r>
            <w:proofErr w:type="spellEnd"/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 xml:space="preserve"> DAP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656243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202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7774BE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0,93681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C64CAD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0,431319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7876C5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0,25274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7128F2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0,431319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3CD3C2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2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949F73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0,539589</w:t>
            </w:r>
          </w:p>
        </w:tc>
      </w:tr>
      <w:tr w:rsidR="004D0300" w:rsidRPr="004D0300" w14:paraId="1DFFED0E" w14:textId="77777777" w:rsidTr="001662D7">
        <w:trPr>
          <w:trHeight w:val="288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3D06C3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proofErr w:type="spellStart"/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Pollen</w:t>
            </w:r>
            <w:proofErr w:type="spellEnd"/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 xml:space="preserve"> DAP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392509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202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4E749A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6,93681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DC29D6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5,112637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3DD42E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0,91208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01AF98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5,112637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BA2D9D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2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74C03E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0,26297</w:t>
            </w:r>
          </w:p>
        </w:tc>
      </w:tr>
      <w:tr w:rsidR="004D0300" w:rsidRPr="004D0300" w14:paraId="1180780A" w14:textId="77777777" w:rsidTr="001662D7">
        <w:trPr>
          <w:trHeight w:val="288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360674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proofErr w:type="spellStart"/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Pollen</w:t>
            </w:r>
            <w:proofErr w:type="spellEnd"/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 xml:space="preserve"> DAP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A27E35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202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D0B103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2,34340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23A060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2,03571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CC4603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0,15384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A6B156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2,035714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EE1EAF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2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1C15E3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0,131301</w:t>
            </w:r>
          </w:p>
        </w:tc>
      </w:tr>
      <w:tr w:rsidR="004D0300" w:rsidRPr="004D0300" w14:paraId="4350A3DA" w14:textId="77777777" w:rsidTr="001662D7">
        <w:trPr>
          <w:trHeight w:val="288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89D18E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proofErr w:type="spellStart"/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Pollen</w:t>
            </w:r>
            <w:proofErr w:type="spellEnd"/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 xml:space="preserve"> DAP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38F7B9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202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844474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24,2857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430495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8,384615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13BE4A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7,95054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7807F4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8,384615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D60B23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2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75FBFB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0,654751</w:t>
            </w:r>
          </w:p>
        </w:tc>
      </w:tr>
      <w:tr w:rsidR="004D0300" w:rsidRPr="004D0300" w14:paraId="5BEECBD1" w14:textId="77777777" w:rsidTr="001662D7">
        <w:trPr>
          <w:trHeight w:val="288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AAA99B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proofErr w:type="spellStart"/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Plant</w:t>
            </w:r>
            <w:proofErr w:type="spellEnd"/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 xml:space="preserve"> </w:t>
            </w:r>
            <w:proofErr w:type="spellStart"/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Height</w:t>
            </w:r>
            <w:proofErr w:type="spellEnd"/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 xml:space="preserve"> (cm)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3956C2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202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C213D6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376,167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7FDDE6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146,497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707C47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114,835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5C5A5A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146,4973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030F21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2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68360F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0,610553</w:t>
            </w:r>
          </w:p>
        </w:tc>
      </w:tr>
      <w:tr w:rsidR="004D0300" w:rsidRPr="004D0300" w14:paraId="6233C6C6" w14:textId="77777777" w:rsidTr="001662D7">
        <w:trPr>
          <w:trHeight w:val="288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0E0031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proofErr w:type="spellStart"/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Plant</w:t>
            </w:r>
            <w:proofErr w:type="spellEnd"/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 xml:space="preserve"> </w:t>
            </w:r>
            <w:proofErr w:type="spellStart"/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Height</w:t>
            </w:r>
            <w:proofErr w:type="spellEnd"/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 xml:space="preserve"> (cm)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2A4DE2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202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FAE17F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288,186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A98B7E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251,648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59501E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18,2692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636597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251,6484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3D31C3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2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AAF2DC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0,126787</w:t>
            </w:r>
          </w:p>
        </w:tc>
      </w:tr>
      <w:tr w:rsidR="004D0300" w:rsidRPr="004D0300" w14:paraId="2882B772" w14:textId="77777777" w:rsidTr="001662D7">
        <w:trPr>
          <w:trHeight w:val="288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5D867F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proofErr w:type="spellStart"/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Plant</w:t>
            </w:r>
            <w:proofErr w:type="spellEnd"/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 xml:space="preserve"> </w:t>
            </w:r>
            <w:proofErr w:type="spellStart"/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Height</w:t>
            </w:r>
            <w:proofErr w:type="spellEnd"/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 xml:space="preserve"> (cm)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FDBDE8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202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6B4C36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530,219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57B925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341,208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6667ED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94,505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ADE4BC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341,2088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2CE107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2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C1B67D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0,356477</w:t>
            </w:r>
          </w:p>
        </w:tc>
      </w:tr>
      <w:tr w:rsidR="004D0300" w:rsidRPr="004D0300" w14:paraId="4C32958C" w14:textId="77777777" w:rsidTr="001662D7">
        <w:trPr>
          <w:trHeight w:val="288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C468AE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proofErr w:type="spellStart"/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Plant</w:t>
            </w:r>
            <w:proofErr w:type="spellEnd"/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 xml:space="preserve"> </w:t>
            </w:r>
            <w:proofErr w:type="spellStart"/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Height</w:t>
            </w:r>
            <w:proofErr w:type="spellEnd"/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 xml:space="preserve"> (cm)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F0B400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202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364735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111,881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56829D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574,519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DD8A04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049225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574,5192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677559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2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0DC45B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0</w:t>
            </w:r>
          </w:p>
        </w:tc>
      </w:tr>
      <w:tr w:rsidR="004D0300" w:rsidRPr="004D0300" w14:paraId="57E99B54" w14:textId="77777777" w:rsidTr="001662D7">
        <w:trPr>
          <w:trHeight w:val="288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A0086E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proofErr w:type="spellStart"/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Plant</w:t>
            </w:r>
            <w:proofErr w:type="spellEnd"/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 xml:space="preserve"> </w:t>
            </w:r>
            <w:proofErr w:type="spellStart"/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Height</w:t>
            </w:r>
            <w:proofErr w:type="spellEnd"/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 xml:space="preserve"> (cm)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70455E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202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220615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356,662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5032C9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318,75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B93D16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18,9560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693653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318,75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561D58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2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B070F1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0,106297</w:t>
            </w:r>
          </w:p>
        </w:tc>
      </w:tr>
      <w:tr w:rsidR="004D0300" w:rsidRPr="004D0300" w14:paraId="07B14345" w14:textId="77777777" w:rsidTr="001662D7">
        <w:trPr>
          <w:trHeight w:val="288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F8C4D3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proofErr w:type="spellStart"/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Ear</w:t>
            </w:r>
            <w:proofErr w:type="spellEnd"/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 xml:space="preserve"> </w:t>
            </w:r>
            <w:proofErr w:type="spellStart"/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Height</w:t>
            </w:r>
            <w:proofErr w:type="spellEnd"/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 xml:space="preserve"> (cm)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A3AE4A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202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622C57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127,266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4BEF2E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53,09066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238F00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37,0879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31E44B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53,09066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0FDD4D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2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A99475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0,582839</w:t>
            </w:r>
          </w:p>
        </w:tc>
      </w:tr>
      <w:tr w:rsidR="004D0300" w:rsidRPr="004D0300" w14:paraId="2F9A5CE5" w14:textId="77777777" w:rsidTr="001662D7">
        <w:trPr>
          <w:trHeight w:val="288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6E5DB9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proofErr w:type="spellStart"/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Ear</w:t>
            </w:r>
            <w:proofErr w:type="spellEnd"/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 xml:space="preserve"> </w:t>
            </w:r>
            <w:proofErr w:type="spellStart"/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Height</w:t>
            </w:r>
            <w:proofErr w:type="spellEnd"/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 xml:space="preserve"> (cm)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0E49C4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202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30A997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151,167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E6C0F9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202,2665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85F65D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490275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202,2665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F036F2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2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789FE0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0</w:t>
            </w:r>
          </w:p>
        </w:tc>
      </w:tr>
      <w:tr w:rsidR="004D0300" w:rsidRPr="004D0300" w14:paraId="1980F7F5" w14:textId="77777777" w:rsidTr="001662D7">
        <w:trPr>
          <w:trHeight w:val="288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EA953B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proofErr w:type="spellStart"/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Ear</w:t>
            </w:r>
            <w:proofErr w:type="spellEnd"/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 xml:space="preserve"> </w:t>
            </w:r>
            <w:proofErr w:type="spellStart"/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Height</w:t>
            </w:r>
            <w:proofErr w:type="spellEnd"/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 xml:space="preserve"> (cm)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6BE2AE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202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E41CC7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147,527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30E9F7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108,5165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8C833E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19,505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93CB8B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108,5165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F49485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2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F2AA6E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0,264432</w:t>
            </w:r>
          </w:p>
        </w:tc>
      </w:tr>
      <w:tr w:rsidR="004D0300" w:rsidRPr="004D0300" w14:paraId="5584F468" w14:textId="77777777" w:rsidTr="001662D7">
        <w:trPr>
          <w:trHeight w:val="288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B53C1D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proofErr w:type="spellStart"/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Ear</w:t>
            </w:r>
            <w:proofErr w:type="spellEnd"/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 xml:space="preserve"> </w:t>
            </w:r>
            <w:proofErr w:type="spellStart"/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Height</w:t>
            </w:r>
            <w:proofErr w:type="spellEnd"/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 xml:space="preserve"> (cm)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CFCA4C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202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90B46D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122,802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66AC3C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224,725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EA76B4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D8A96F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224,7253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E9038E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2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3A3EB9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0</w:t>
            </w:r>
          </w:p>
        </w:tc>
      </w:tr>
      <w:tr w:rsidR="004D0300" w:rsidRPr="004D0300" w14:paraId="4C66CC4B" w14:textId="77777777" w:rsidTr="001662D7">
        <w:trPr>
          <w:trHeight w:val="288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A11245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proofErr w:type="spellStart"/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Ear</w:t>
            </w:r>
            <w:proofErr w:type="spellEnd"/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 xml:space="preserve"> </w:t>
            </w:r>
            <w:proofErr w:type="spellStart"/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Height</w:t>
            </w:r>
            <w:proofErr w:type="spellEnd"/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 xml:space="preserve"> (cm)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46DD27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202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9ECCD9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307,142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259D10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130,769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074ECD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88,1868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66B5BD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130,7692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56CE07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2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2ACF7C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0,57424</w:t>
            </w:r>
          </w:p>
        </w:tc>
      </w:tr>
      <w:tr w:rsidR="004D0300" w:rsidRPr="004D0300" w14:paraId="39FA7399" w14:textId="77777777" w:rsidTr="001662D7">
        <w:trPr>
          <w:trHeight w:val="288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B84A04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Kernel /</w:t>
            </w:r>
            <w:proofErr w:type="spellStart"/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Cob</w:t>
            </w:r>
            <w:proofErr w:type="spellEnd"/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 xml:space="preserve"> </w:t>
            </w:r>
            <w:proofErr w:type="spellStart"/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Ratio</w:t>
            </w:r>
            <w:proofErr w:type="spellEnd"/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 xml:space="preserve"> (%)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FC3D18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202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C079B1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094913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454C92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9761D1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907488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2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D34491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0</w:t>
            </w:r>
          </w:p>
        </w:tc>
      </w:tr>
      <w:tr w:rsidR="004D0300" w:rsidRPr="004D0300" w14:paraId="2E98E58B" w14:textId="77777777" w:rsidTr="001662D7">
        <w:trPr>
          <w:trHeight w:val="288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319769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Kernel /</w:t>
            </w:r>
            <w:proofErr w:type="spellStart"/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Cob</w:t>
            </w:r>
            <w:proofErr w:type="spellEnd"/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 xml:space="preserve"> </w:t>
            </w:r>
            <w:proofErr w:type="spellStart"/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Ratio</w:t>
            </w:r>
            <w:proofErr w:type="spellEnd"/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 xml:space="preserve"> (%)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8A8764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202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78BE8D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2,3820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32FC0B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0,54398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FC089D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0,91901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E347FA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0,543984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4D0C9A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2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E92E10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0,771628</w:t>
            </w:r>
          </w:p>
        </w:tc>
      </w:tr>
      <w:tr w:rsidR="004D0300" w:rsidRPr="004D0300" w14:paraId="1D7DB502" w14:textId="77777777" w:rsidTr="001662D7">
        <w:trPr>
          <w:trHeight w:val="288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AAD525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Kernel /</w:t>
            </w:r>
            <w:proofErr w:type="spellStart"/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Cob</w:t>
            </w:r>
            <w:proofErr w:type="spellEnd"/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 xml:space="preserve"> </w:t>
            </w:r>
            <w:proofErr w:type="spellStart"/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Ratio</w:t>
            </w:r>
            <w:proofErr w:type="spellEnd"/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 xml:space="preserve"> (%)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BFC981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202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A22444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3,24099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562CB4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1,78526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FDD3B9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0,72786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B05458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1,785268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A0A2A3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2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8C2BEA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0,44916</w:t>
            </w:r>
          </w:p>
        </w:tc>
      </w:tr>
      <w:tr w:rsidR="004D0300" w:rsidRPr="004D0300" w14:paraId="7B68F393" w14:textId="77777777" w:rsidTr="001662D7">
        <w:trPr>
          <w:trHeight w:val="288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95D115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Kernel /</w:t>
            </w:r>
            <w:proofErr w:type="spellStart"/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Cob</w:t>
            </w:r>
            <w:proofErr w:type="spellEnd"/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 xml:space="preserve"> </w:t>
            </w:r>
            <w:proofErr w:type="spellStart"/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Ratio</w:t>
            </w:r>
            <w:proofErr w:type="spellEnd"/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 xml:space="preserve"> (%)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831E25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202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2853AD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2,58363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1ECC58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1,09249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922428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0,74556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820AB7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1,092498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E1F5CF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2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9FCC2F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0,577147</w:t>
            </w:r>
          </w:p>
        </w:tc>
      </w:tr>
      <w:tr w:rsidR="004D0300" w:rsidRPr="004D0300" w14:paraId="1BEEF434" w14:textId="77777777" w:rsidTr="001662D7">
        <w:trPr>
          <w:trHeight w:val="288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5539B4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Kernel /</w:t>
            </w:r>
            <w:proofErr w:type="spellStart"/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Cob</w:t>
            </w:r>
            <w:proofErr w:type="spellEnd"/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 xml:space="preserve"> </w:t>
            </w:r>
            <w:proofErr w:type="spellStart"/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Ratio</w:t>
            </w:r>
            <w:proofErr w:type="spellEnd"/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 xml:space="preserve"> (%)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936610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202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BF4C14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2,94594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D6740F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1,34549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2F204A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0,80022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F6A39A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1,345498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EF3A5E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2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9EDF72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0,543272</w:t>
            </w:r>
          </w:p>
        </w:tc>
      </w:tr>
      <w:tr w:rsidR="004D0300" w:rsidRPr="004D0300" w14:paraId="687EFAC6" w14:textId="77777777" w:rsidTr="001662D7">
        <w:trPr>
          <w:trHeight w:val="288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1B35EC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proofErr w:type="spellStart"/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Moisture</w:t>
            </w:r>
            <w:proofErr w:type="spellEnd"/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 xml:space="preserve"> (%)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F08010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202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6DE425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8,48585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D61C5C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8,18673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0AC2C0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0,1495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DE049C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8,18673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63ABBE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2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C04E0C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0,035249</w:t>
            </w:r>
          </w:p>
        </w:tc>
      </w:tr>
      <w:tr w:rsidR="004D0300" w:rsidRPr="004D0300" w14:paraId="4B4AE4BF" w14:textId="77777777" w:rsidTr="001662D7">
        <w:trPr>
          <w:trHeight w:val="288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6764A7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proofErr w:type="spellStart"/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Moisture</w:t>
            </w:r>
            <w:proofErr w:type="spellEnd"/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 xml:space="preserve"> (%)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8D5BFF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202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0F0CBF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5,32373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68BD52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5,27725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33ECFF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0,02324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17D65F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5,277253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87A4EC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2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CEC43B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0,008731</w:t>
            </w:r>
          </w:p>
        </w:tc>
      </w:tr>
      <w:tr w:rsidR="004D0300" w:rsidRPr="004D0300" w14:paraId="53514087" w14:textId="77777777" w:rsidTr="001662D7">
        <w:trPr>
          <w:trHeight w:val="288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366103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proofErr w:type="spellStart"/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Moisture</w:t>
            </w:r>
            <w:proofErr w:type="spellEnd"/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 xml:space="preserve"> (%)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34599A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202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5E348B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3,08219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12C343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1,19901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D9CA77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0,94159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390B00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1,19901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67DBAF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2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63BCDC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0,610988</w:t>
            </w:r>
          </w:p>
        </w:tc>
      </w:tr>
      <w:tr w:rsidR="004D0300" w:rsidRPr="004D0300" w14:paraId="17F28776" w14:textId="77777777" w:rsidTr="001662D7">
        <w:trPr>
          <w:trHeight w:val="288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255794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proofErr w:type="spellStart"/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Moisture</w:t>
            </w:r>
            <w:proofErr w:type="spellEnd"/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 xml:space="preserve"> (%)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9DAF1F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202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53F088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1,43266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3F7B0E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2,07574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60A645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D78B44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2,075742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06A69D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2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32B911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0</w:t>
            </w:r>
          </w:p>
        </w:tc>
      </w:tr>
      <w:tr w:rsidR="004D0300" w:rsidRPr="004D0300" w14:paraId="39F49C49" w14:textId="77777777" w:rsidTr="001662D7">
        <w:trPr>
          <w:trHeight w:val="288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437BE1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proofErr w:type="spellStart"/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Moisture</w:t>
            </w:r>
            <w:proofErr w:type="spellEnd"/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 xml:space="preserve"> (%)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F4418E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202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839DC1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14,1320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47E5A8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4,00958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423147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5,06120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694310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4,009588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3EA796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2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AFF91D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0,716276</w:t>
            </w:r>
          </w:p>
        </w:tc>
      </w:tr>
      <w:tr w:rsidR="004D0300" w:rsidRPr="004D0300" w14:paraId="5F7DDB40" w14:textId="77777777" w:rsidTr="001662D7">
        <w:trPr>
          <w:trHeight w:val="288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1C72AF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Yield (t/ha)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689F6D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202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B9228B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639,250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6EF169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59,62305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30047C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289,813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2903DA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59,62305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85B73C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2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D347FF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0,90673</w:t>
            </w:r>
          </w:p>
        </w:tc>
      </w:tr>
      <w:tr w:rsidR="004D0300" w:rsidRPr="004D0300" w14:paraId="47370A47" w14:textId="77777777" w:rsidTr="001662D7">
        <w:trPr>
          <w:trHeight w:val="288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510960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Yield (t/ha)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E1B3FE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202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C2E487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689,743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C5CCEF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63,81637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53C803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312,963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2CF71B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63,81637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107C61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2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809093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0,907478</w:t>
            </w:r>
          </w:p>
        </w:tc>
      </w:tr>
      <w:tr w:rsidR="004D0300" w:rsidRPr="004D0300" w14:paraId="2B4A2280" w14:textId="77777777" w:rsidTr="001662D7">
        <w:trPr>
          <w:trHeight w:val="288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922C72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Yield (t/ha)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BFE568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202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D0B860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242,886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3DFC71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206,116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0A2C0D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18,3853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48E6FB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206,1162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D2198D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2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2B257D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0,15139</w:t>
            </w:r>
          </w:p>
        </w:tc>
      </w:tr>
      <w:tr w:rsidR="004D0300" w:rsidRPr="004D0300" w14:paraId="39FC3B40" w14:textId="77777777" w:rsidTr="001662D7">
        <w:trPr>
          <w:trHeight w:val="288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1A462A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Yield (t/ha)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02A5E7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202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A3774C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1059,43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24530F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38,2014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9345FB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510,615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F09ECE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38,20143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08F89D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2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366637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0,963942</w:t>
            </w:r>
          </w:p>
        </w:tc>
      </w:tr>
      <w:tr w:rsidR="004D0300" w:rsidRPr="004D0300" w14:paraId="03C5EC30" w14:textId="77777777" w:rsidTr="001662D7">
        <w:trPr>
          <w:trHeight w:val="288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79D5FA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Yield (t/ha)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12957D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202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FDA2B2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406,406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5748AE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384,8219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8BEFAA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10,7924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7605EE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384,8219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CE45A4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2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5277AC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0,053111</w:t>
            </w:r>
          </w:p>
        </w:tc>
      </w:tr>
      <w:tr w:rsidR="004D0300" w:rsidRPr="004D0300" w14:paraId="5B862543" w14:textId="77777777" w:rsidTr="001662D7">
        <w:trPr>
          <w:trHeight w:val="288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0293B9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proofErr w:type="spellStart"/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Ash</w:t>
            </w:r>
            <w:proofErr w:type="spellEnd"/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EA1972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202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DED9D9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0,02611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580C7B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0,106097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E3C2CB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B4C62F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0,106097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23A3DC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2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51FDE5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0</w:t>
            </w:r>
          </w:p>
        </w:tc>
      </w:tr>
      <w:tr w:rsidR="004D0300" w:rsidRPr="004D0300" w14:paraId="5C4C9200" w14:textId="77777777" w:rsidTr="001662D7">
        <w:trPr>
          <w:trHeight w:val="288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506AD5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proofErr w:type="spellStart"/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Ash</w:t>
            </w:r>
            <w:proofErr w:type="spellEnd"/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1F5202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202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99EE65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0,12486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5B601A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0,10592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827CE4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0,00947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FE208D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0,10592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33A65F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2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8292F4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0,151735</w:t>
            </w:r>
          </w:p>
        </w:tc>
      </w:tr>
      <w:tr w:rsidR="004D0300" w:rsidRPr="004D0300" w14:paraId="72E8D29A" w14:textId="77777777" w:rsidTr="001662D7">
        <w:trPr>
          <w:trHeight w:val="288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89F17B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proofErr w:type="spellStart"/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Ash</w:t>
            </w:r>
            <w:proofErr w:type="spellEnd"/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01A93D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202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C673C9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0,02607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54B72B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0,100235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03BB98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40A14A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0,100235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788360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2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54DE82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0</w:t>
            </w:r>
          </w:p>
        </w:tc>
      </w:tr>
      <w:tr w:rsidR="004D0300" w:rsidRPr="004D0300" w14:paraId="70EA0D19" w14:textId="77777777" w:rsidTr="001662D7">
        <w:trPr>
          <w:trHeight w:val="288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E452AE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proofErr w:type="spellStart"/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Ash</w:t>
            </w:r>
            <w:proofErr w:type="spellEnd"/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44DD6A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202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EEFD2E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0,60552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73A71B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0,233347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DE5EAC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0,18608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E2B83D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0,233347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C2C824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2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84C799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0,614636</w:t>
            </w:r>
          </w:p>
        </w:tc>
      </w:tr>
      <w:tr w:rsidR="004D0300" w:rsidRPr="004D0300" w14:paraId="4C176A94" w14:textId="77777777" w:rsidTr="001662D7">
        <w:trPr>
          <w:trHeight w:val="288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057416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proofErr w:type="spellStart"/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Ash</w:t>
            </w:r>
            <w:proofErr w:type="spellEnd"/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436183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202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00992F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0,27658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017B90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0,40152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EE14D6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A22131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0,401524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E051A1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2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A87EDB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0</w:t>
            </w:r>
          </w:p>
        </w:tc>
      </w:tr>
      <w:tr w:rsidR="004D0300" w:rsidRPr="004D0300" w14:paraId="23A59438" w14:textId="77777777" w:rsidTr="001662D7">
        <w:trPr>
          <w:trHeight w:val="288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60937F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proofErr w:type="spellStart"/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Fat</w:t>
            </w:r>
            <w:proofErr w:type="spellEnd"/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073FE9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202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2BA024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0,06620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AB5E65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0,07555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510FF3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DDAD27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0,075552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487CC6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2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E775F9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0</w:t>
            </w:r>
          </w:p>
        </w:tc>
      </w:tr>
      <w:tr w:rsidR="004D0300" w:rsidRPr="004D0300" w14:paraId="108A165D" w14:textId="77777777" w:rsidTr="001662D7">
        <w:trPr>
          <w:trHeight w:val="288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33FC1E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proofErr w:type="spellStart"/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Fat</w:t>
            </w:r>
            <w:proofErr w:type="spellEnd"/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5BC139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202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1075A2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0,05108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7D9E19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0,12978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26DB2F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B35318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0,129782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87A252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2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6B257E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0</w:t>
            </w:r>
          </w:p>
        </w:tc>
      </w:tr>
      <w:tr w:rsidR="004D0300" w:rsidRPr="004D0300" w14:paraId="07921C25" w14:textId="77777777" w:rsidTr="001662D7">
        <w:trPr>
          <w:trHeight w:val="288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889B1F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proofErr w:type="spellStart"/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Fat</w:t>
            </w:r>
            <w:proofErr w:type="spellEnd"/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B3A39E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202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98B671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0,04939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9C0949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0,10804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1CEF23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0F05B5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0,108044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5AAB20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2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63B135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0</w:t>
            </w:r>
          </w:p>
        </w:tc>
      </w:tr>
      <w:tr w:rsidR="004D0300" w:rsidRPr="004D0300" w14:paraId="22277A12" w14:textId="77777777" w:rsidTr="001662D7">
        <w:trPr>
          <w:trHeight w:val="288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4E5B69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proofErr w:type="spellStart"/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Fat</w:t>
            </w:r>
            <w:proofErr w:type="spellEnd"/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1585D0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202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BB5F05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0,06857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391038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0,11191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30002B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836AEE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0,111913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AA0939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2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30A499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0</w:t>
            </w:r>
          </w:p>
        </w:tc>
      </w:tr>
      <w:tr w:rsidR="004D0300" w:rsidRPr="004D0300" w14:paraId="0E6BC6DB" w14:textId="77777777" w:rsidTr="001662D7">
        <w:trPr>
          <w:trHeight w:val="288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82BB03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proofErr w:type="spellStart"/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Fat</w:t>
            </w:r>
            <w:proofErr w:type="spellEnd"/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4D3DF4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202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4E87A3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0,0452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B67BCA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0,11971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B7CCBA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35B4F7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0,119712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6C46D1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2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E586A8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0</w:t>
            </w:r>
          </w:p>
        </w:tc>
      </w:tr>
      <w:tr w:rsidR="004D0300" w:rsidRPr="004D0300" w14:paraId="5DFEBFA9" w14:textId="77777777" w:rsidTr="001662D7">
        <w:trPr>
          <w:trHeight w:val="288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B881A5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Protein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5278B9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202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EE2C9E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1,61968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329A50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2,055689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56E500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9C0718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2,055689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C8F23E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2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021C27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0</w:t>
            </w:r>
          </w:p>
        </w:tc>
      </w:tr>
      <w:tr w:rsidR="004D0300" w:rsidRPr="004D0300" w14:paraId="2A3D6F1D" w14:textId="77777777" w:rsidTr="001662D7">
        <w:trPr>
          <w:trHeight w:val="288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0B98C7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Protein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F0D0BB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202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843F85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1,26910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85A3E3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1,715206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ED1BBF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4E57E3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1,715206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8E6FB6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2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60878F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0</w:t>
            </w:r>
          </w:p>
        </w:tc>
      </w:tr>
      <w:tr w:rsidR="004D0300" w:rsidRPr="004D0300" w14:paraId="624E82CF" w14:textId="77777777" w:rsidTr="001662D7">
        <w:trPr>
          <w:trHeight w:val="288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DC703F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Protein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CAEA04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202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808016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3,98711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BE7D4C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2,57308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D99403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0,70701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103B44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2,573088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BE6310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2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EB41F7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0,35465</w:t>
            </w:r>
          </w:p>
        </w:tc>
      </w:tr>
      <w:tr w:rsidR="004D0300" w:rsidRPr="004D0300" w14:paraId="5E865A49" w14:textId="77777777" w:rsidTr="001662D7">
        <w:trPr>
          <w:trHeight w:val="288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FD367B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Protein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20137B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202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9826D4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1,76481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16885B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1,28069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79CFC4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0,242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2481B2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1,280694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906E4C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2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E40AFE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0,274318</w:t>
            </w:r>
          </w:p>
        </w:tc>
      </w:tr>
      <w:tr w:rsidR="004D0300" w:rsidRPr="004D0300" w14:paraId="0B2017F7" w14:textId="77777777" w:rsidTr="001662D7">
        <w:trPr>
          <w:trHeight w:val="288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427C35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Protein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A3E75B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202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EF4954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0,93912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DCE8FF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0,688185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E32B12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0,1254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F8205D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0,688185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FE7862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2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5D3752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0,267206</w:t>
            </w:r>
          </w:p>
        </w:tc>
      </w:tr>
      <w:tr w:rsidR="004D0300" w:rsidRPr="004D0300" w14:paraId="22A40DE3" w14:textId="77777777" w:rsidTr="001662D7">
        <w:trPr>
          <w:trHeight w:val="288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4403AB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proofErr w:type="spellStart"/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Cellulose</w:t>
            </w:r>
            <w:proofErr w:type="spellEnd"/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4DA603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202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E6BAB3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0,91445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953760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0,63563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7A2941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0,13940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8D721D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0,635638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5F91A9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2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63D30B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0,3049</w:t>
            </w:r>
          </w:p>
        </w:tc>
      </w:tr>
      <w:tr w:rsidR="004D0300" w:rsidRPr="004D0300" w14:paraId="190AB1F6" w14:textId="77777777" w:rsidTr="001662D7">
        <w:trPr>
          <w:trHeight w:val="288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B57C7C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proofErr w:type="spellStart"/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Cellulose</w:t>
            </w:r>
            <w:proofErr w:type="spellEnd"/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754B4E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202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D6DA43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0,64168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7FF79C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1,10979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4AE927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DF409A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1,109798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BE4010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2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ACAA36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0</w:t>
            </w:r>
          </w:p>
        </w:tc>
      </w:tr>
      <w:tr w:rsidR="004D0300" w:rsidRPr="004D0300" w14:paraId="455F7D98" w14:textId="77777777" w:rsidTr="001662D7">
        <w:trPr>
          <w:trHeight w:val="288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59E3C3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proofErr w:type="spellStart"/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Cellulose</w:t>
            </w:r>
            <w:proofErr w:type="spellEnd"/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838EEC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202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0EE0D4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1,3535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D410D6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0,774147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96CA31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0,28968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D79BBC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0,774147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7E3E5B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2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2B18B4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0,428045</w:t>
            </w:r>
          </w:p>
        </w:tc>
      </w:tr>
      <w:tr w:rsidR="004D0300" w:rsidRPr="004D0300" w14:paraId="1331398A" w14:textId="77777777" w:rsidTr="001662D7">
        <w:trPr>
          <w:trHeight w:val="288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61FFA4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proofErr w:type="spellStart"/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Cellulose</w:t>
            </w:r>
            <w:proofErr w:type="spellEnd"/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992518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202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3106EE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0,91870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E379A8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1,262805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BEE76B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C0C5FB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1,262805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782219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2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C0F2D8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0</w:t>
            </w:r>
          </w:p>
        </w:tc>
      </w:tr>
      <w:tr w:rsidR="004D0300" w:rsidRPr="004D0300" w14:paraId="714998A0" w14:textId="77777777" w:rsidTr="001662D7">
        <w:trPr>
          <w:trHeight w:val="288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791A47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proofErr w:type="spellStart"/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Cellulose</w:t>
            </w:r>
            <w:proofErr w:type="spellEnd"/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F20A01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202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76BE01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1,2987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63E694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1,24299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91C123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0,02785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AB41D8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1,242992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09C50C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2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D9456F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0,042903</w:t>
            </w:r>
          </w:p>
        </w:tc>
      </w:tr>
      <w:tr w:rsidR="004D0300" w:rsidRPr="004D0300" w14:paraId="2E9413D9" w14:textId="77777777" w:rsidTr="001662D7">
        <w:trPr>
          <w:trHeight w:val="288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712225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proofErr w:type="spellStart"/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Starch</w:t>
            </w:r>
            <w:proofErr w:type="spellEnd"/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37AE33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202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229C50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11,511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D39555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3,64123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14C9C7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3,93498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8DA059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3,641233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4D53FE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2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9C130F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0,683679</w:t>
            </w:r>
          </w:p>
        </w:tc>
      </w:tr>
      <w:tr w:rsidR="004D0300" w:rsidRPr="004D0300" w14:paraId="4623C851" w14:textId="77777777" w:rsidTr="001662D7">
        <w:trPr>
          <w:trHeight w:val="288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CA26CE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proofErr w:type="spellStart"/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Starch</w:t>
            </w:r>
            <w:proofErr w:type="spellEnd"/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3F5E70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202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16D1F8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7,0209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81FB6D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3,534996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974076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1,74298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90F417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3,534996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F0EEB2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2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02026B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0,496509</w:t>
            </w:r>
          </w:p>
        </w:tc>
      </w:tr>
      <w:tr w:rsidR="004D0300" w:rsidRPr="004D0300" w14:paraId="7AEFB77E" w14:textId="77777777" w:rsidTr="001662D7">
        <w:trPr>
          <w:trHeight w:val="288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C8B898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proofErr w:type="spellStart"/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Starch</w:t>
            </w:r>
            <w:proofErr w:type="spellEnd"/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5E9202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202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143B0F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8,5644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2A6A3E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6,676635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3AA46A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0,94389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C252D3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6,676635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F013BD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2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31FE25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0,220422</w:t>
            </w:r>
          </w:p>
        </w:tc>
      </w:tr>
      <w:tr w:rsidR="004D0300" w:rsidRPr="004D0300" w14:paraId="6B38FF23" w14:textId="77777777" w:rsidTr="001662D7">
        <w:trPr>
          <w:trHeight w:val="288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5F45BF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proofErr w:type="spellStart"/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Starch</w:t>
            </w:r>
            <w:proofErr w:type="spellEnd"/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039CA9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202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9DC4EE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12,7939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98A784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4,028355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5F509C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4,38281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A472D3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4,028355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D5CFC3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2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902DC7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0,685137</w:t>
            </w:r>
          </w:p>
        </w:tc>
      </w:tr>
      <w:tr w:rsidR="004D0300" w:rsidRPr="004D0300" w14:paraId="69677A17" w14:textId="77777777" w:rsidTr="001662D7">
        <w:trPr>
          <w:trHeight w:val="288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A0C560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proofErr w:type="spellStart"/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Starch</w:t>
            </w:r>
            <w:proofErr w:type="spellEnd"/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C09778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202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7F94C9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7,66643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7BB3B8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7,94724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AA6560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FFCAF2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7,947243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199328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2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2F5F4A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0</w:t>
            </w:r>
          </w:p>
        </w:tc>
      </w:tr>
      <w:tr w:rsidR="004D0300" w:rsidRPr="004D0300" w14:paraId="6F087249" w14:textId="77777777" w:rsidTr="001662D7">
        <w:trPr>
          <w:trHeight w:val="288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C3A6E3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Fe (ppm)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E626D6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202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6CA772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18,8726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60BA19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28,90487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D02A53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F47270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28,90487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D72D0B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2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E7F0AA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0</w:t>
            </w:r>
          </w:p>
        </w:tc>
      </w:tr>
      <w:tr w:rsidR="004D0300" w:rsidRPr="004D0300" w14:paraId="5F431F5F" w14:textId="77777777" w:rsidTr="001662D7">
        <w:trPr>
          <w:trHeight w:val="288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155421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Fe (ppm)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494855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202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68D69F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26,9964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FE6169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19,77656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EBD634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3,60992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8579A9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19,77656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990A07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2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22B33E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0,267437</w:t>
            </w:r>
          </w:p>
        </w:tc>
      </w:tr>
      <w:tr w:rsidR="004D0300" w:rsidRPr="004D0300" w14:paraId="4208ED05" w14:textId="77777777" w:rsidTr="001662D7">
        <w:trPr>
          <w:trHeight w:val="288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177527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Fe (ppm)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F61362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202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529BFA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24,2041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368596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20,9985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AF9513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1,60282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F6BB9D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20,9985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885B57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2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24E243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0,132442</w:t>
            </w:r>
          </w:p>
        </w:tc>
      </w:tr>
      <w:tr w:rsidR="004D0300" w:rsidRPr="004D0300" w14:paraId="7C49D844" w14:textId="77777777" w:rsidTr="001662D7">
        <w:trPr>
          <w:trHeight w:val="288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79B9FF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Fe (ppm)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E15C08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202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946410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30,5298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CFACC0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27,58459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233404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1,47264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8F575F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27,58459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1789CA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2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0DDFA7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0,096472</w:t>
            </w:r>
          </w:p>
        </w:tc>
      </w:tr>
      <w:tr w:rsidR="004D0300" w:rsidRPr="004D0300" w14:paraId="1493CBEB" w14:textId="77777777" w:rsidTr="001662D7">
        <w:trPr>
          <w:trHeight w:val="288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FA974C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Fe (ppm)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8B1C59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202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CB3EBA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14,0465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32287B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18,0531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47D863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4548C7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18,05314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05A29A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2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3BE383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0</w:t>
            </w:r>
          </w:p>
        </w:tc>
      </w:tr>
      <w:tr w:rsidR="004D0300" w:rsidRPr="004D0300" w14:paraId="794DCED4" w14:textId="77777777" w:rsidTr="001662D7">
        <w:trPr>
          <w:trHeight w:val="288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02BA1D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Cu (ppm)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AA8DCF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202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0F0EBB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3,79488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B4E165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0,652637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37A1C7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1,57112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463113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0,652637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D58150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2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CECAFA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0,828022</w:t>
            </w:r>
          </w:p>
        </w:tc>
      </w:tr>
      <w:tr w:rsidR="004D0300" w:rsidRPr="004D0300" w14:paraId="790BAFA4" w14:textId="77777777" w:rsidTr="001662D7">
        <w:trPr>
          <w:trHeight w:val="288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049E71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Cu (ppm)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3F1F9C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202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AC4CE1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2,19369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0E5033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0,51716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27684D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0,83826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D93F84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0,51716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669A5F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2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3D0C40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0,764252</w:t>
            </w:r>
          </w:p>
        </w:tc>
      </w:tr>
      <w:tr w:rsidR="004D0300" w:rsidRPr="004D0300" w14:paraId="5027BE5D" w14:textId="77777777" w:rsidTr="001662D7">
        <w:trPr>
          <w:trHeight w:val="288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5E0FDA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Cu (ppm)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92FFFA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202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72F53B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1,5273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36C95A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0,37785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D75158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0,57474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587A09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0,377858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4E4F50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2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4571B3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0,752605</w:t>
            </w:r>
          </w:p>
        </w:tc>
      </w:tr>
      <w:tr w:rsidR="004D0300" w:rsidRPr="004D0300" w14:paraId="206DD29A" w14:textId="77777777" w:rsidTr="001662D7">
        <w:trPr>
          <w:trHeight w:val="288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BEC390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Cu (ppm)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61339E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202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06191A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2,32812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FDD915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0,6670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7DBDEA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0,83052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EB9832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0,66708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3A7601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2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CDD4EA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0,713469</w:t>
            </w:r>
          </w:p>
        </w:tc>
      </w:tr>
      <w:tr w:rsidR="004D0300" w:rsidRPr="004D0300" w14:paraId="6296E55C" w14:textId="77777777" w:rsidTr="001662D7">
        <w:trPr>
          <w:trHeight w:val="288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351D43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Cu (ppm)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B0597A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202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655166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1,23171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F072C0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0,36401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6EF3AB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0,43384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86ED5A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0,364018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4C9274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2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9B3040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0,704463</w:t>
            </w:r>
          </w:p>
        </w:tc>
      </w:tr>
      <w:tr w:rsidR="004D0300" w:rsidRPr="004D0300" w14:paraId="7F9D6C00" w14:textId="77777777" w:rsidTr="001662D7">
        <w:trPr>
          <w:trHeight w:val="288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E9D9A8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Mn (ppm)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4FD6B4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202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EC749B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1,80282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424783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1,328945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BE20F6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0,23693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037C4D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1,328945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C43DE8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2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87E65E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0,262853</w:t>
            </w:r>
          </w:p>
        </w:tc>
      </w:tr>
      <w:tr w:rsidR="004D0300" w:rsidRPr="004D0300" w14:paraId="3C229054" w14:textId="77777777" w:rsidTr="001662D7">
        <w:trPr>
          <w:trHeight w:val="288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45439F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Mn (ppm)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3FFBE8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202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AFE89E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2,43107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7BE079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1,68399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5F4B2A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0,37354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D34F7E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1,683993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9D6852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2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B7D993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0,307305</w:t>
            </w:r>
          </w:p>
        </w:tc>
      </w:tr>
      <w:tr w:rsidR="004D0300" w:rsidRPr="004D0300" w14:paraId="17FDF865" w14:textId="77777777" w:rsidTr="001662D7">
        <w:trPr>
          <w:trHeight w:val="288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07BBA3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Mn (ppm)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B61CE0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202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7EB436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1,45777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D4589A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0,80671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57F5BF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0,3255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7B6626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0,806714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0A7767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2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937BB7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0,446612</w:t>
            </w:r>
          </w:p>
        </w:tc>
      </w:tr>
      <w:tr w:rsidR="004D0300" w:rsidRPr="004D0300" w14:paraId="7F67D01C" w14:textId="77777777" w:rsidTr="001662D7">
        <w:trPr>
          <w:trHeight w:val="288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2EF72A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Mn (ppm)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CCA9C5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202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99EE84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1,99062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6012D8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1,84127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BFE0F4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0,07467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25CD7A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1,841272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489D30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2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C2E212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0,075027</w:t>
            </w:r>
          </w:p>
        </w:tc>
      </w:tr>
      <w:tr w:rsidR="004D0300" w:rsidRPr="004D0300" w14:paraId="46BABBC4" w14:textId="77777777" w:rsidTr="001662D7">
        <w:trPr>
          <w:trHeight w:val="288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A7C0E0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Mn (ppm)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9F3135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202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2FA44F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1,39869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BF2D4F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1,872216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3A1BE6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4D051E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1,872216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CA4371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2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89FCFA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0</w:t>
            </w:r>
          </w:p>
        </w:tc>
      </w:tr>
      <w:tr w:rsidR="004D0300" w:rsidRPr="004D0300" w14:paraId="4AC416C4" w14:textId="77777777" w:rsidTr="001662D7">
        <w:trPr>
          <w:trHeight w:val="288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C229D8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proofErr w:type="spellStart"/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Ca</w:t>
            </w:r>
            <w:proofErr w:type="spellEnd"/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 xml:space="preserve"> (ppm)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CBFC91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202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A509E3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36217,0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7920AE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54485,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E79D89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936105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54485,4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FDC4E5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2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777B5A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0</w:t>
            </w:r>
          </w:p>
        </w:tc>
      </w:tr>
      <w:tr w:rsidR="004D0300" w:rsidRPr="004D0300" w14:paraId="2F3B15EB" w14:textId="77777777" w:rsidTr="001662D7">
        <w:trPr>
          <w:trHeight w:val="288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AA4CB2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proofErr w:type="spellStart"/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Ca</w:t>
            </w:r>
            <w:proofErr w:type="spellEnd"/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 xml:space="preserve"> (ppm)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4D2D4B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202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CF6DE9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316691,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B8716A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299608,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E3CD52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8541,58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488626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299608,3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4F44F6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2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154D16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0,053943</w:t>
            </w:r>
          </w:p>
        </w:tc>
      </w:tr>
      <w:tr w:rsidR="004D0300" w:rsidRPr="004D0300" w14:paraId="556C1103" w14:textId="77777777" w:rsidTr="001662D7">
        <w:trPr>
          <w:trHeight w:val="288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C49272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proofErr w:type="spellStart"/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Ca</w:t>
            </w:r>
            <w:proofErr w:type="spellEnd"/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 xml:space="preserve"> (ppm)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32CA1F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202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80F5A1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46310,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5C10C2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83499,2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FBB233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F0328E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83499,28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D05E3C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2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BBE5CF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0</w:t>
            </w:r>
          </w:p>
        </w:tc>
      </w:tr>
      <w:tr w:rsidR="004D0300" w:rsidRPr="004D0300" w14:paraId="082C288A" w14:textId="77777777" w:rsidTr="001662D7">
        <w:trPr>
          <w:trHeight w:val="288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D57FA0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proofErr w:type="spellStart"/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Ca</w:t>
            </w:r>
            <w:proofErr w:type="spellEnd"/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 xml:space="preserve"> (ppm)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8DE74D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202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EF6E6E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259572,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6C5CBC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328364,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2E6BEA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EEE51F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328364,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D8AC82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2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5EAD53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0</w:t>
            </w:r>
          </w:p>
        </w:tc>
      </w:tr>
      <w:tr w:rsidR="004D0300" w:rsidRPr="004D0300" w14:paraId="0B6B15A0" w14:textId="77777777" w:rsidTr="001662D7">
        <w:trPr>
          <w:trHeight w:val="288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1BF261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proofErr w:type="spellStart"/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Ca</w:t>
            </w:r>
            <w:proofErr w:type="spellEnd"/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 xml:space="preserve"> (ppm)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2E2836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202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C98991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48776,8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AF535F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110679,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1E393C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865E7A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110679,2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E36A8E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2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7B835B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0</w:t>
            </w:r>
          </w:p>
        </w:tc>
      </w:tr>
      <w:tr w:rsidR="004D0300" w:rsidRPr="004D0300" w14:paraId="0B5BDACA" w14:textId="77777777" w:rsidTr="001662D7">
        <w:trPr>
          <w:trHeight w:val="288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294D41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Mg (ppm)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857DF3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202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3D83C2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49961,4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F470F6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23005,26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9E4BC7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13478,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CE1D42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23005,26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455281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2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7AFD7F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0,53954</w:t>
            </w:r>
          </w:p>
        </w:tc>
      </w:tr>
      <w:tr w:rsidR="004D0300" w:rsidRPr="004D0300" w14:paraId="6A010AFA" w14:textId="77777777" w:rsidTr="001662D7">
        <w:trPr>
          <w:trHeight w:val="288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E52F34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Mg (ppm)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50C418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202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7F9D45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22341,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C11DA9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16149,99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9B9BB5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3095,8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B166C0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16149,99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BFBCCE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2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BAD16D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0,277134</w:t>
            </w:r>
          </w:p>
        </w:tc>
      </w:tr>
      <w:tr w:rsidR="004D0300" w:rsidRPr="004D0300" w14:paraId="3B82B657" w14:textId="77777777" w:rsidTr="001662D7">
        <w:trPr>
          <w:trHeight w:val="288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0F1B7F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Mg (ppm)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9EA895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202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B646FA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21136,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CDBF8F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13836,1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3AA984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3650,21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85FB41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13836,18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04BF55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2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2D0E19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0,345392</w:t>
            </w:r>
          </w:p>
        </w:tc>
      </w:tr>
      <w:tr w:rsidR="004D0300" w:rsidRPr="004D0300" w14:paraId="73EDF0F9" w14:textId="77777777" w:rsidTr="001662D7">
        <w:trPr>
          <w:trHeight w:val="288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99F89B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Mg (ppm)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E31359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202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6A0A49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24880,8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195AE6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21062,0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C1153A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1909,39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582C96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21062,02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B33A27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2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CAC4D4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0,153483</w:t>
            </w:r>
          </w:p>
        </w:tc>
      </w:tr>
      <w:tr w:rsidR="004D0300" w:rsidRPr="004D0300" w14:paraId="15F36557" w14:textId="77777777" w:rsidTr="001662D7">
        <w:trPr>
          <w:trHeight w:val="288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427952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Mg (ppm)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34F1D1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202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2DAD27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21968,2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587CEC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14342,3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BD35B5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3812,9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C267FF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14342,34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1C9C98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2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B04FD4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0,347134</w:t>
            </w:r>
          </w:p>
        </w:tc>
      </w:tr>
      <w:tr w:rsidR="004D0300" w:rsidRPr="004D0300" w14:paraId="7C0CD795" w14:textId="77777777" w:rsidTr="001662D7">
        <w:trPr>
          <w:trHeight w:val="288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836E9B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K (ppm)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370C66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202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E36198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471558,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23FB6E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176407,9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718481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147575,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F4FEAA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176407,9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DA8344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2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EABACB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0,625904</w:t>
            </w:r>
          </w:p>
        </w:tc>
      </w:tr>
      <w:tr w:rsidR="004D0300" w:rsidRPr="004D0300" w14:paraId="61428893" w14:textId="77777777" w:rsidTr="001662D7">
        <w:trPr>
          <w:trHeight w:val="288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B7672B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K (ppm)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FD8FCB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202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826146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252938,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DA7E17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77107,76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241305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87915,4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FA786A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77107,76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EA4CED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2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9618CE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0,695152</w:t>
            </w:r>
          </w:p>
        </w:tc>
      </w:tr>
      <w:tr w:rsidR="004D0300" w:rsidRPr="004D0300" w14:paraId="2B8BBCAD" w14:textId="77777777" w:rsidTr="001662D7">
        <w:trPr>
          <w:trHeight w:val="288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7E6544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K (ppm)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FFB0D4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202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2F87AA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229190,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7445A6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147027,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A0B051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41081,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990A69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147027,8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314911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2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CCF2CF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0,358492</w:t>
            </w:r>
          </w:p>
        </w:tc>
      </w:tr>
      <w:tr w:rsidR="004D0300" w:rsidRPr="004D0300" w14:paraId="064252DC" w14:textId="77777777" w:rsidTr="001662D7">
        <w:trPr>
          <w:trHeight w:val="288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D20BA5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K (ppm)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1587C4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202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064756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27029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EBA5FA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115997,5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4B4BD9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77147,2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A9B07B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115997,5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E420B2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2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C7277A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0,570844</w:t>
            </w:r>
          </w:p>
        </w:tc>
      </w:tr>
      <w:tr w:rsidR="004D0300" w:rsidRPr="004D0300" w14:paraId="16B06DFA" w14:textId="77777777" w:rsidTr="001662D7">
        <w:trPr>
          <w:trHeight w:val="288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7165BD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K (ppm)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58D6C1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202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3394D0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253693,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E0BC36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136159,7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A15CDA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58766,7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73ED23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136159,7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5D3EAB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2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39EFC7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0,46329</w:t>
            </w:r>
          </w:p>
        </w:tc>
      </w:tr>
      <w:tr w:rsidR="004D0300" w:rsidRPr="004D0300" w14:paraId="5C20AF68" w14:textId="77777777" w:rsidTr="001662D7">
        <w:trPr>
          <w:trHeight w:val="288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77CAA5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P (ppm)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A5BF9B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202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B488D5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25425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F21FF4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104625,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C0C5E8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74814,8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752F32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104625,3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A069CF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2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07D91B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0,588503</w:t>
            </w:r>
          </w:p>
        </w:tc>
      </w:tr>
      <w:tr w:rsidR="004D0300" w:rsidRPr="004D0300" w14:paraId="08D8F8BA" w14:textId="77777777" w:rsidTr="001662D7">
        <w:trPr>
          <w:trHeight w:val="288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F6175F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P (ppm)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EB9B9C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202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BD9280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113441,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AA28BE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50718,47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E9DE9C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31361,6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0DDB7D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50718,47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AA3BEC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2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C9D40D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0,552912</w:t>
            </w:r>
          </w:p>
        </w:tc>
      </w:tr>
      <w:tr w:rsidR="004D0300" w:rsidRPr="004D0300" w14:paraId="5A92AF9B" w14:textId="77777777" w:rsidTr="001662D7">
        <w:trPr>
          <w:trHeight w:val="288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CAB0BF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P (ppm)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EB3334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202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1824FC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93433,7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4FC23E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67035,5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DBB78A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13199,1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1CFC01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67035,5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FC8827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2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003F8C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0,282534</w:t>
            </w:r>
          </w:p>
        </w:tc>
      </w:tr>
      <w:tr w:rsidR="004D0300" w:rsidRPr="004D0300" w14:paraId="6A0B0BBB" w14:textId="77777777" w:rsidTr="001662D7">
        <w:trPr>
          <w:trHeight w:val="288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67ADAB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P (ppm)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7E433A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202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E5D433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165982,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0A70FB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53457,89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9D3FD3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56262,2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A6580B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53457,89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8C8864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2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5961D5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0,67793</w:t>
            </w:r>
          </w:p>
        </w:tc>
      </w:tr>
      <w:tr w:rsidR="004D0300" w:rsidRPr="004D0300" w14:paraId="33FBE5FE" w14:textId="77777777" w:rsidTr="001662D7">
        <w:trPr>
          <w:trHeight w:val="288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CDFFBE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P (ppm)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D8EAB3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202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B0A439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73480,2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991EB0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68650,2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3B02B4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2414,98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E39924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68650,28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76ED8B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2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83C3D1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0,065732</w:t>
            </w:r>
          </w:p>
        </w:tc>
      </w:tr>
      <w:tr w:rsidR="004D0300" w:rsidRPr="004D0300" w14:paraId="3D896ED3" w14:textId="77777777" w:rsidTr="001662D7">
        <w:trPr>
          <w:trHeight w:val="288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B31C89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proofErr w:type="spellStart"/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Zn</w:t>
            </w:r>
            <w:proofErr w:type="spellEnd"/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 xml:space="preserve"> (ppm)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5A96C0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202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561B91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19,454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6C5F05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16,25476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861863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1,59981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625214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16,25476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F38104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2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A92F53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0,164469</w:t>
            </w:r>
          </w:p>
        </w:tc>
      </w:tr>
      <w:tr w:rsidR="004D0300" w:rsidRPr="004D0300" w14:paraId="02970308" w14:textId="77777777" w:rsidTr="001662D7">
        <w:trPr>
          <w:trHeight w:val="288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6D6F2A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proofErr w:type="spellStart"/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Zn</w:t>
            </w:r>
            <w:proofErr w:type="spellEnd"/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 xml:space="preserve"> (ppm)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4E8847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202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CF0CD1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10,8220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2BA609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7,22252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8D87B4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1,79974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9BD576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7,222523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58FE3D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2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1E32FD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0,332609</w:t>
            </w:r>
          </w:p>
        </w:tc>
      </w:tr>
      <w:tr w:rsidR="004D0300" w:rsidRPr="004D0300" w14:paraId="4BF42919" w14:textId="77777777" w:rsidTr="001662D7">
        <w:trPr>
          <w:trHeight w:val="288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5C0BB1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proofErr w:type="spellStart"/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Zn</w:t>
            </w:r>
            <w:proofErr w:type="spellEnd"/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 xml:space="preserve"> (ppm)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397193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202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C6F0F0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6,92025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160D8A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6,20070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1245C5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0,35977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0B59EE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6,200708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85BE41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2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E09656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0,103977</w:t>
            </w:r>
          </w:p>
        </w:tc>
      </w:tr>
      <w:tr w:rsidR="004D0300" w:rsidRPr="004D0300" w14:paraId="2B1FB3FD" w14:textId="77777777" w:rsidTr="001662D7">
        <w:trPr>
          <w:trHeight w:val="288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D98556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proofErr w:type="spellStart"/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Zn</w:t>
            </w:r>
            <w:proofErr w:type="spellEnd"/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 xml:space="preserve"> (ppm)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DD2B9A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202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DE9A6C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13,6622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D6F528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10,90276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87C3CB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1,37976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6F086F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10,90276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A33AF5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2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19780F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0,201981</w:t>
            </w:r>
          </w:p>
        </w:tc>
      </w:tr>
      <w:tr w:rsidR="004D0300" w:rsidRPr="004D0300" w14:paraId="5FDA2ADB" w14:textId="77777777" w:rsidTr="001662D7">
        <w:trPr>
          <w:trHeight w:val="288"/>
          <w:jc w:val="center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A48C7E6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proofErr w:type="spellStart"/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Zn</w:t>
            </w:r>
            <w:proofErr w:type="spellEnd"/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 xml:space="preserve"> (ppm)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529BE56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202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D77C5C7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8,11764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6EB49A5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5,660174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B751D6C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1,22873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6F6BA4F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5,660174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2564F20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2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4266414" w14:textId="77777777" w:rsidR="004D0300" w:rsidRPr="004D0300" w:rsidRDefault="004D0300" w:rsidP="000D1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D03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0,302732</w:t>
            </w:r>
          </w:p>
        </w:tc>
      </w:tr>
    </w:tbl>
    <w:p w14:paraId="270A3B7C" w14:textId="77777777" w:rsidR="001662D7" w:rsidRDefault="001662D7" w:rsidP="001662D7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00A6E23" w14:textId="0AE24F56" w:rsidR="001662D7" w:rsidRDefault="001662D7" w:rsidP="005E2F09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1662D7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proofErr w:type="spellEnd"/>
      <w:r w:rsidRPr="001662D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1662D7">
        <w:rPr>
          <w:rFonts w:ascii="Times New Roman" w:hAnsi="Times New Roman" w:cs="Times New Roman"/>
          <w:b/>
          <w:bCs/>
          <w:sz w:val="24"/>
          <w:szCs w:val="24"/>
        </w:rPr>
        <w:t>Table</w:t>
      </w:r>
      <w:proofErr w:type="spellEnd"/>
      <w:r w:rsidRPr="001662D7">
        <w:rPr>
          <w:rFonts w:ascii="Times New Roman" w:hAnsi="Times New Roman" w:cs="Times New Roman"/>
          <w:b/>
          <w:bCs/>
          <w:sz w:val="24"/>
          <w:szCs w:val="24"/>
        </w:rPr>
        <w:t xml:space="preserve"> 2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662D7">
        <w:rPr>
          <w:rFonts w:ascii="Times New Roman" w:hAnsi="Times New Roman" w:cs="Times New Roman"/>
          <w:sz w:val="24"/>
          <w:szCs w:val="24"/>
        </w:rPr>
        <w:t>Year-specific</w:t>
      </w:r>
      <w:proofErr w:type="spellEnd"/>
      <w:r w:rsidRPr="001662D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662D7">
        <w:rPr>
          <w:rFonts w:ascii="Times New Roman" w:hAnsi="Times New Roman" w:cs="Times New Roman"/>
          <w:sz w:val="24"/>
          <w:szCs w:val="24"/>
        </w:rPr>
        <w:t>variance</w:t>
      </w:r>
      <w:proofErr w:type="spellEnd"/>
      <w:r w:rsidRPr="001662D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662D7">
        <w:rPr>
          <w:rFonts w:ascii="Times New Roman" w:hAnsi="Times New Roman" w:cs="Times New Roman"/>
          <w:sz w:val="24"/>
          <w:szCs w:val="24"/>
        </w:rPr>
        <w:t>components</w:t>
      </w:r>
      <w:proofErr w:type="spellEnd"/>
      <w:r w:rsidRPr="001662D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662D7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Pr="001662D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662D7">
        <w:rPr>
          <w:rFonts w:ascii="Times New Roman" w:hAnsi="Times New Roman" w:cs="Times New Roman"/>
          <w:sz w:val="24"/>
          <w:szCs w:val="24"/>
        </w:rPr>
        <w:t>within-year</w:t>
      </w:r>
      <w:proofErr w:type="spellEnd"/>
      <w:r w:rsidRPr="001662D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662D7">
        <w:rPr>
          <w:rFonts w:ascii="Times New Roman" w:hAnsi="Times New Roman" w:cs="Times New Roman"/>
          <w:sz w:val="24"/>
          <w:szCs w:val="24"/>
        </w:rPr>
        <w:t>broad</w:t>
      </w:r>
      <w:proofErr w:type="spellEnd"/>
      <w:r w:rsidRPr="001662D7">
        <w:rPr>
          <w:rFonts w:ascii="Times New Roman" w:hAnsi="Times New Roman" w:cs="Times New Roman"/>
          <w:sz w:val="24"/>
          <w:szCs w:val="24"/>
        </w:rPr>
        <w:t xml:space="preserve">-sense </w:t>
      </w:r>
      <w:proofErr w:type="spellStart"/>
      <w:r w:rsidRPr="001662D7">
        <w:rPr>
          <w:rFonts w:ascii="Times New Roman" w:hAnsi="Times New Roman" w:cs="Times New Roman"/>
          <w:sz w:val="24"/>
          <w:szCs w:val="24"/>
        </w:rPr>
        <w:t>heritability</w:t>
      </w:r>
      <w:proofErr w:type="spellEnd"/>
      <w:r w:rsidRPr="001662D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662D7">
        <w:rPr>
          <w:rFonts w:ascii="Times New Roman" w:hAnsi="Times New Roman" w:cs="Times New Roman"/>
          <w:sz w:val="24"/>
          <w:szCs w:val="24"/>
        </w:rPr>
        <w:t>estimates</w:t>
      </w:r>
      <w:proofErr w:type="spellEnd"/>
      <w:r w:rsidRPr="001662D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662D7">
        <w:rPr>
          <w:rFonts w:ascii="Times New Roman" w:hAnsi="Times New Roman" w:cs="Times New Roman"/>
          <w:sz w:val="24"/>
          <w:szCs w:val="24"/>
        </w:rPr>
        <w:t>for</w:t>
      </w:r>
      <w:proofErr w:type="spellEnd"/>
      <w:r w:rsidRPr="001662D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662D7">
        <w:rPr>
          <w:rFonts w:ascii="Times New Roman" w:hAnsi="Times New Roman" w:cs="Times New Roman"/>
          <w:sz w:val="24"/>
          <w:szCs w:val="24"/>
        </w:rPr>
        <w:t>agronomic</w:t>
      </w:r>
      <w:proofErr w:type="spellEnd"/>
      <w:r w:rsidRPr="001662D7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1662D7">
        <w:rPr>
          <w:rFonts w:ascii="Times New Roman" w:hAnsi="Times New Roman" w:cs="Times New Roman"/>
          <w:sz w:val="24"/>
          <w:szCs w:val="24"/>
        </w:rPr>
        <w:t>grain</w:t>
      </w:r>
      <w:proofErr w:type="spellEnd"/>
      <w:r w:rsidRPr="001662D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662D7">
        <w:rPr>
          <w:rFonts w:ascii="Times New Roman" w:hAnsi="Times New Roman" w:cs="Times New Roman"/>
          <w:sz w:val="24"/>
          <w:szCs w:val="24"/>
        </w:rPr>
        <w:t>quality</w:t>
      </w:r>
      <w:proofErr w:type="spellEnd"/>
      <w:r w:rsidRPr="001662D7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1662D7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Pr="001662D7">
        <w:rPr>
          <w:rFonts w:ascii="Times New Roman" w:hAnsi="Times New Roman" w:cs="Times New Roman"/>
          <w:sz w:val="24"/>
          <w:szCs w:val="24"/>
        </w:rPr>
        <w:t xml:space="preserve"> mineral </w:t>
      </w:r>
      <w:proofErr w:type="spellStart"/>
      <w:r w:rsidRPr="001662D7">
        <w:rPr>
          <w:rFonts w:ascii="Times New Roman" w:hAnsi="Times New Roman" w:cs="Times New Roman"/>
          <w:sz w:val="24"/>
          <w:szCs w:val="24"/>
        </w:rPr>
        <w:t>composition</w:t>
      </w:r>
      <w:proofErr w:type="spellEnd"/>
      <w:r w:rsidRPr="001662D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662D7">
        <w:rPr>
          <w:rFonts w:ascii="Times New Roman" w:hAnsi="Times New Roman" w:cs="Times New Roman"/>
          <w:sz w:val="24"/>
          <w:szCs w:val="24"/>
        </w:rPr>
        <w:t>traits</w:t>
      </w:r>
      <w:proofErr w:type="spellEnd"/>
      <w:r w:rsidRPr="001662D7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1662D7">
        <w:rPr>
          <w:rFonts w:ascii="Times New Roman" w:hAnsi="Times New Roman" w:cs="Times New Roman"/>
          <w:sz w:val="24"/>
          <w:szCs w:val="24"/>
        </w:rPr>
        <w:t>white</w:t>
      </w:r>
      <w:proofErr w:type="spellEnd"/>
      <w:r w:rsidRPr="001662D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662D7">
        <w:rPr>
          <w:rFonts w:ascii="Times New Roman" w:hAnsi="Times New Roman" w:cs="Times New Roman"/>
          <w:sz w:val="24"/>
          <w:szCs w:val="24"/>
        </w:rPr>
        <w:t>maize</w:t>
      </w:r>
      <w:proofErr w:type="spellEnd"/>
      <w:r w:rsidRPr="001662D7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1662D7">
        <w:rPr>
          <w:rFonts w:ascii="Times New Roman" w:hAnsi="Times New Roman" w:cs="Times New Roman"/>
          <w:i/>
          <w:iCs/>
          <w:sz w:val="24"/>
          <w:szCs w:val="24"/>
        </w:rPr>
        <w:t>Zea</w:t>
      </w:r>
      <w:proofErr w:type="spellEnd"/>
      <w:r w:rsidRPr="001662D7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1662D7">
        <w:rPr>
          <w:rFonts w:ascii="Times New Roman" w:hAnsi="Times New Roman" w:cs="Times New Roman"/>
          <w:i/>
          <w:iCs/>
          <w:sz w:val="24"/>
          <w:szCs w:val="24"/>
        </w:rPr>
        <w:t>mays</w:t>
      </w:r>
      <w:proofErr w:type="spellEnd"/>
      <w:r w:rsidRPr="001662D7">
        <w:rPr>
          <w:rFonts w:ascii="Times New Roman" w:hAnsi="Times New Roman" w:cs="Times New Roman"/>
          <w:sz w:val="24"/>
          <w:szCs w:val="24"/>
        </w:rPr>
        <w:t xml:space="preserve"> L.) </w:t>
      </w:r>
      <w:proofErr w:type="spellStart"/>
      <w:r w:rsidRPr="001662D7">
        <w:rPr>
          <w:rFonts w:ascii="Times New Roman" w:hAnsi="Times New Roman" w:cs="Times New Roman"/>
          <w:sz w:val="24"/>
          <w:szCs w:val="24"/>
        </w:rPr>
        <w:t>evaluated</w:t>
      </w:r>
      <w:proofErr w:type="spellEnd"/>
      <w:r w:rsidRPr="001662D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662D7">
        <w:rPr>
          <w:rFonts w:ascii="Times New Roman" w:hAnsi="Times New Roman" w:cs="Times New Roman"/>
          <w:sz w:val="24"/>
          <w:szCs w:val="24"/>
        </w:rPr>
        <w:t>over</w:t>
      </w:r>
      <w:proofErr w:type="spellEnd"/>
      <w:r w:rsidRPr="001662D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662D7">
        <w:rPr>
          <w:rFonts w:ascii="Times New Roman" w:hAnsi="Times New Roman" w:cs="Times New Roman"/>
          <w:sz w:val="24"/>
          <w:szCs w:val="24"/>
        </w:rPr>
        <w:t>five</w:t>
      </w:r>
      <w:proofErr w:type="spellEnd"/>
      <w:r w:rsidRPr="001662D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662D7">
        <w:rPr>
          <w:rFonts w:ascii="Times New Roman" w:hAnsi="Times New Roman" w:cs="Times New Roman"/>
          <w:sz w:val="24"/>
          <w:szCs w:val="24"/>
        </w:rPr>
        <w:t>years</w:t>
      </w:r>
      <w:proofErr w:type="spellEnd"/>
      <w:r w:rsidRPr="001662D7">
        <w:rPr>
          <w:rFonts w:ascii="Times New Roman" w:hAnsi="Times New Roman" w:cs="Times New Roman"/>
          <w:sz w:val="24"/>
          <w:szCs w:val="24"/>
        </w:rPr>
        <w:t xml:space="preserve"> (2020–2024). </w:t>
      </w:r>
      <w:proofErr w:type="spellStart"/>
      <w:r w:rsidRPr="001662D7">
        <w:rPr>
          <w:rFonts w:ascii="Times New Roman" w:hAnsi="Times New Roman" w:cs="Times New Roman"/>
          <w:sz w:val="24"/>
          <w:szCs w:val="24"/>
        </w:rPr>
        <w:t>For</w:t>
      </w:r>
      <w:proofErr w:type="spellEnd"/>
      <w:r w:rsidRPr="001662D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662D7">
        <w:rPr>
          <w:rFonts w:ascii="Times New Roman" w:hAnsi="Times New Roman" w:cs="Times New Roman"/>
          <w:sz w:val="24"/>
          <w:szCs w:val="24"/>
        </w:rPr>
        <w:t>each</w:t>
      </w:r>
      <w:proofErr w:type="spellEnd"/>
      <w:r w:rsidRPr="001662D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662D7">
        <w:rPr>
          <w:rFonts w:ascii="Times New Roman" w:hAnsi="Times New Roman" w:cs="Times New Roman"/>
          <w:sz w:val="24"/>
          <w:szCs w:val="24"/>
        </w:rPr>
        <w:t>trait</w:t>
      </w:r>
      <w:proofErr w:type="spellEnd"/>
      <w:r w:rsidRPr="001662D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662D7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Pr="001662D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662D7">
        <w:rPr>
          <w:rFonts w:ascii="Times New Roman" w:hAnsi="Times New Roman" w:cs="Times New Roman"/>
          <w:sz w:val="24"/>
          <w:szCs w:val="24"/>
        </w:rPr>
        <w:t>year</w:t>
      </w:r>
      <w:proofErr w:type="spellEnd"/>
      <w:r w:rsidRPr="001662D7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1662D7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1662D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662D7">
        <w:rPr>
          <w:rFonts w:ascii="Times New Roman" w:hAnsi="Times New Roman" w:cs="Times New Roman"/>
          <w:sz w:val="24"/>
          <w:szCs w:val="24"/>
        </w:rPr>
        <w:t>table</w:t>
      </w:r>
      <w:proofErr w:type="spellEnd"/>
      <w:r w:rsidRPr="001662D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662D7">
        <w:rPr>
          <w:rFonts w:ascii="Times New Roman" w:hAnsi="Times New Roman" w:cs="Times New Roman"/>
          <w:sz w:val="24"/>
          <w:szCs w:val="24"/>
        </w:rPr>
        <w:t>reports</w:t>
      </w:r>
      <w:proofErr w:type="spellEnd"/>
      <w:r w:rsidRPr="001662D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662D7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1662D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662D7">
        <w:rPr>
          <w:rFonts w:ascii="Times New Roman" w:hAnsi="Times New Roman" w:cs="Times New Roman"/>
          <w:sz w:val="24"/>
          <w:szCs w:val="24"/>
        </w:rPr>
        <w:t>genotype</w:t>
      </w:r>
      <w:proofErr w:type="spellEnd"/>
      <w:r w:rsidRPr="001662D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662D7">
        <w:rPr>
          <w:rFonts w:ascii="Times New Roman" w:hAnsi="Times New Roman" w:cs="Times New Roman"/>
          <w:sz w:val="24"/>
          <w:szCs w:val="24"/>
        </w:rPr>
        <w:t>mean</w:t>
      </w:r>
      <w:proofErr w:type="spellEnd"/>
      <w:r w:rsidRPr="001662D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662D7">
        <w:rPr>
          <w:rFonts w:ascii="Times New Roman" w:hAnsi="Times New Roman" w:cs="Times New Roman"/>
          <w:sz w:val="24"/>
          <w:szCs w:val="24"/>
        </w:rPr>
        <w:t>square</w:t>
      </w:r>
      <w:proofErr w:type="spellEnd"/>
      <w:r w:rsidRPr="001662D7">
        <w:rPr>
          <w:rFonts w:ascii="Times New Roman" w:hAnsi="Times New Roman" w:cs="Times New Roman"/>
          <w:sz w:val="24"/>
          <w:szCs w:val="24"/>
        </w:rPr>
        <w:t xml:space="preserve"> (MS_G) </w:t>
      </w:r>
      <w:proofErr w:type="spellStart"/>
      <w:r w:rsidRPr="001662D7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Pr="001662D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662D7">
        <w:rPr>
          <w:rFonts w:ascii="Times New Roman" w:hAnsi="Times New Roman" w:cs="Times New Roman"/>
          <w:sz w:val="24"/>
          <w:szCs w:val="24"/>
        </w:rPr>
        <w:t>error</w:t>
      </w:r>
      <w:proofErr w:type="spellEnd"/>
      <w:r w:rsidRPr="001662D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662D7">
        <w:rPr>
          <w:rFonts w:ascii="Times New Roman" w:hAnsi="Times New Roman" w:cs="Times New Roman"/>
          <w:sz w:val="24"/>
          <w:szCs w:val="24"/>
        </w:rPr>
        <w:t>mean</w:t>
      </w:r>
      <w:proofErr w:type="spellEnd"/>
      <w:r w:rsidRPr="001662D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662D7">
        <w:rPr>
          <w:rFonts w:ascii="Times New Roman" w:hAnsi="Times New Roman" w:cs="Times New Roman"/>
          <w:sz w:val="24"/>
          <w:szCs w:val="24"/>
        </w:rPr>
        <w:t>square</w:t>
      </w:r>
      <w:proofErr w:type="spellEnd"/>
      <w:r w:rsidRPr="001662D7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1662D7">
        <w:rPr>
          <w:rFonts w:ascii="Times New Roman" w:hAnsi="Times New Roman" w:cs="Times New Roman"/>
          <w:sz w:val="24"/>
          <w:szCs w:val="24"/>
        </w:rPr>
        <w:t>MS_e</w:t>
      </w:r>
      <w:proofErr w:type="spellEnd"/>
      <w:r w:rsidRPr="001662D7">
        <w:rPr>
          <w:rFonts w:ascii="Times New Roman" w:hAnsi="Times New Roman" w:cs="Times New Roman"/>
          <w:sz w:val="24"/>
          <w:szCs w:val="24"/>
        </w:rPr>
        <w:t xml:space="preserve">), </w:t>
      </w:r>
      <w:proofErr w:type="spellStart"/>
      <w:r w:rsidRPr="001662D7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1662D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662D7">
        <w:rPr>
          <w:rFonts w:ascii="Times New Roman" w:hAnsi="Times New Roman" w:cs="Times New Roman"/>
          <w:sz w:val="24"/>
          <w:szCs w:val="24"/>
        </w:rPr>
        <w:t>corresponding</w:t>
      </w:r>
      <w:proofErr w:type="spellEnd"/>
      <w:r w:rsidRPr="001662D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662D7">
        <w:rPr>
          <w:rFonts w:ascii="Times New Roman" w:hAnsi="Times New Roman" w:cs="Times New Roman"/>
          <w:sz w:val="24"/>
          <w:szCs w:val="24"/>
        </w:rPr>
        <w:t>estimated</w:t>
      </w:r>
      <w:proofErr w:type="spellEnd"/>
      <w:r w:rsidRPr="001662D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662D7">
        <w:rPr>
          <w:rFonts w:ascii="Times New Roman" w:hAnsi="Times New Roman" w:cs="Times New Roman"/>
          <w:sz w:val="24"/>
          <w:szCs w:val="24"/>
        </w:rPr>
        <w:t>variance</w:t>
      </w:r>
      <w:proofErr w:type="spellEnd"/>
      <w:r w:rsidRPr="001662D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662D7">
        <w:rPr>
          <w:rFonts w:ascii="Times New Roman" w:hAnsi="Times New Roman" w:cs="Times New Roman"/>
          <w:sz w:val="24"/>
          <w:szCs w:val="24"/>
        </w:rPr>
        <w:t>components</w:t>
      </w:r>
      <w:proofErr w:type="spellEnd"/>
      <w:r w:rsidRPr="001662D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662D7">
        <w:rPr>
          <w:rFonts w:ascii="Times New Roman" w:hAnsi="Times New Roman" w:cs="Times New Roman"/>
          <w:sz w:val="24"/>
          <w:szCs w:val="24"/>
        </w:rPr>
        <w:t>for</w:t>
      </w:r>
      <w:proofErr w:type="spellEnd"/>
      <w:r w:rsidRPr="001662D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662D7">
        <w:rPr>
          <w:rFonts w:ascii="Times New Roman" w:hAnsi="Times New Roman" w:cs="Times New Roman"/>
          <w:sz w:val="24"/>
          <w:szCs w:val="24"/>
        </w:rPr>
        <w:t>genotype</w:t>
      </w:r>
      <w:proofErr w:type="spellEnd"/>
      <w:r w:rsidRPr="001662D7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1662D7">
        <w:rPr>
          <w:rFonts w:ascii="Times New Roman" w:hAnsi="Times New Roman" w:cs="Times New Roman"/>
          <w:sz w:val="24"/>
          <w:szCs w:val="24"/>
        </w:rPr>
        <w:t>σ_G</w:t>
      </w:r>
      <w:proofErr w:type="spellEnd"/>
      <w:r w:rsidRPr="001662D7">
        <w:rPr>
          <w:rFonts w:ascii="Times New Roman" w:hAnsi="Times New Roman" w:cs="Times New Roman"/>
          <w:sz w:val="24"/>
          <w:szCs w:val="24"/>
        </w:rPr>
        <w:t xml:space="preserve">) </w:t>
      </w:r>
      <w:proofErr w:type="spellStart"/>
      <w:r w:rsidRPr="001662D7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Pr="001662D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662D7">
        <w:rPr>
          <w:rFonts w:ascii="Times New Roman" w:hAnsi="Times New Roman" w:cs="Times New Roman"/>
          <w:sz w:val="24"/>
          <w:szCs w:val="24"/>
        </w:rPr>
        <w:t>residual</w:t>
      </w:r>
      <w:proofErr w:type="spellEnd"/>
      <w:r w:rsidRPr="001662D7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Pr="001662D7">
        <w:rPr>
          <w:rFonts w:ascii="Times New Roman" w:hAnsi="Times New Roman" w:cs="Times New Roman"/>
          <w:sz w:val="24"/>
          <w:szCs w:val="24"/>
        </w:rPr>
        <w:t>error</w:t>
      </w:r>
      <w:proofErr w:type="spellEnd"/>
      <w:r w:rsidRPr="001662D7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1662D7">
        <w:rPr>
          <w:rFonts w:ascii="Times New Roman" w:hAnsi="Times New Roman" w:cs="Times New Roman"/>
          <w:sz w:val="24"/>
          <w:szCs w:val="24"/>
        </w:rPr>
        <w:t>σ_e</w:t>
      </w:r>
      <w:proofErr w:type="spellEnd"/>
      <w:r w:rsidRPr="001662D7">
        <w:rPr>
          <w:rFonts w:ascii="Times New Roman" w:hAnsi="Times New Roman" w:cs="Times New Roman"/>
          <w:sz w:val="24"/>
          <w:szCs w:val="24"/>
        </w:rPr>
        <w:t xml:space="preserve">), </w:t>
      </w:r>
      <w:proofErr w:type="spellStart"/>
      <w:r w:rsidRPr="001662D7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1662D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662D7">
        <w:rPr>
          <w:rFonts w:ascii="Times New Roman" w:hAnsi="Times New Roman" w:cs="Times New Roman"/>
          <w:sz w:val="24"/>
          <w:szCs w:val="24"/>
        </w:rPr>
        <w:t>number</w:t>
      </w:r>
      <w:proofErr w:type="spellEnd"/>
      <w:r w:rsidRPr="001662D7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1662D7">
        <w:rPr>
          <w:rFonts w:ascii="Times New Roman" w:hAnsi="Times New Roman" w:cs="Times New Roman"/>
          <w:sz w:val="24"/>
          <w:szCs w:val="24"/>
        </w:rPr>
        <w:t>replications</w:t>
      </w:r>
      <w:proofErr w:type="spellEnd"/>
      <w:r w:rsidRPr="001662D7">
        <w:rPr>
          <w:rFonts w:ascii="Times New Roman" w:hAnsi="Times New Roman" w:cs="Times New Roman"/>
          <w:sz w:val="24"/>
          <w:szCs w:val="24"/>
        </w:rPr>
        <w:t xml:space="preserve"> (r), </w:t>
      </w:r>
      <w:proofErr w:type="spellStart"/>
      <w:r w:rsidRPr="001662D7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Pr="001662D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662D7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1662D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662D7">
        <w:rPr>
          <w:rFonts w:ascii="Times New Roman" w:hAnsi="Times New Roman" w:cs="Times New Roman"/>
          <w:sz w:val="24"/>
          <w:szCs w:val="24"/>
        </w:rPr>
        <w:t>within-year</w:t>
      </w:r>
      <w:proofErr w:type="spellEnd"/>
      <w:r w:rsidRPr="001662D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662D7">
        <w:rPr>
          <w:rFonts w:ascii="Times New Roman" w:hAnsi="Times New Roman" w:cs="Times New Roman"/>
          <w:sz w:val="24"/>
          <w:szCs w:val="24"/>
        </w:rPr>
        <w:t>broad</w:t>
      </w:r>
      <w:proofErr w:type="spellEnd"/>
      <w:r w:rsidRPr="001662D7">
        <w:rPr>
          <w:rFonts w:ascii="Times New Roman" w:hAnsi="Times New Roman" w:cs="Times New Roman"/>
          <w:sz w:val="24"/>
          <w:szCs w:val="24"/>
        </w:rPr>
        <w:t xml:space="preserve">-sense </w:t>
      </w:r>
      <w:proofErr w:type="spellStart"/>
      <w:r w:rsidRPr="001662D7">
        <w:rPr>
          <w:rFonts w:ascii="Times New Roman" w:hAnsi="Times New Roman" w:cs="Times New Roman"/>
          <w:sz w:val="24"/>
          <w:szCs w:val="24"/>
        </w:rPr>
        <w:t>heritability</w:t>
      </w:r>
      <w:proofErr w:type="spellEnd"/>
      <w:r w:rsidRPr="001662D7">
        <w:rPr>
          <w:rFonts w:ascii="Times New Roman" w:hAnsi="Times New Roman" w:cs="Times New Roman"/>
          <w:sz w:val="24"/>
          <w:szCs w:val="24"/>
        </w:rPr>
        <w:t xml:space="preserve"> (H²_within-year). H²_within-year </w:t>
      </w:r>
      <w:proofErr w:type="spellStart"/>
      <w:r w:rsidRPr="001662D7">
        <w:rPr>
          <w:rFonts w:ascii="Times New Roman" w:hAnsi="Times New Roman" w:cs="Times New Roman"/>
          <w:sz w:val="24"/>
          <w:szCs w:val="24"/>
        </w:rPr>
        <w:t>was</w:t>
      </w:r>
      <w:proofErr w:type="spellEnd"/>
      <w:r w:rsidRPr="001662D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662D7">
        <w:rPr>
          <w:rFonts w:ascii="Times New Roman" w:hAnsi="Times New Roman" w:cs="Times New Roman"/>
          <w:sz w:val="24"/>
          <w:szCs w:val="24"/>
        </w:rPr>
        <w:t>calculated</w:t>
      </w:r>
      <w:proofErr w:type="spellEnd"/>
      <w:r w:rsidRPr="001662D7">
        <w:rPr>
          <w:rFonts w:ascii="Times New Roman" w:hAnsi="Times New Roman" w:cs="Times New Roman"/>
          <w:sz w:val="24"/>
          <w:szCs w:val="24"/>
        </w:rPr>
        <w:t xml:space="preserve"> as </w:t>
      </w:r>
      <m:oMath>
        <m:sSup>
          <m:sSup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</w:rPr>
              <m:t>H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p>
        </m:sSup>
        <m:r>
          <w:rPr>
            <w:rFonts w:ascii="Cambria Math" w:hAnsi="Cambria Math" w:cs="Times New Roman"/>
            <w:sz w:val="24"/>
            <w:szCs w:val="24"/>
          </w:rPr>
          <m:t>=</m:t>
        </m:r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σ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G</m:t>
            </m:r>
          </m:sub>
        </m:sSub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/</m:t>
        </m:r>
        <m:r>
          <w:rPr>
            <w:rFonts w:ascii="Cambria Math" w:hAnsi="Cambria Math" w:cs="Times New Roman"/>
            <w:sz w:val="24"/>
            <w:szCs w:val="24"/>
          </w:rPr>
          <m:t>(</m:t>
        </m:r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σ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G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+</m:t>
        </m:r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σ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e</m:t>
            </m:r>
          </m:sub>
        </m:sSub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/</m:t>
        </m:r>
        <m:r>
          <w:rPr>
            <w:rFonts w:ascii="Cambria Math" w:hAnsi="Cambria Math" w:cs="Times New Roman"/>
            <w:sz w:val="24"/>
            <w:szCs w:val="24"/>
          </w:rPr>
          <m:t>r)</m:t>
        </m:r>
      </m:oMath>
      <w:r w:rsidRPr="001662D7">
        <w:rPr>
          <w:rFonts w:ascii="Times New Roman" w:hAnsi="Times New Roman" w:cs="Times New Roman"/>
          <w:sz w:val="24"/>
          <w:szCs w:val="24"/>
        </w:rPr>
        <w:t>. Traits are presented with their original measurement units (e.g., cm, %, t ha⁻¹, ppm). Values of σ_G or H² equal to zero indicate negligible genotypic variance relative to residual variance in that year.</w:t>
      </w:r>
    </w:p>
    <w:p w14:paraId="4B2FFBF9" w14:textId="77777777" w:rsidR="001662D7" w:rsidRDefault="001662D7" w:rsidP="001662D7">
      <w:pPr>
        <w:rPr>
          <w:rFonts w:ascii="Times New Roman" w:hAnsi="Times New Roman" w:cs="Times New Roman"/>
          <w:sz w:val="24"/>
          <w:szCs w:val="24"/>
        </w:rPr>
      </w:pPr>
    </w:p>
    <w:p w14:paraId="33330358" w14:textId="77777777" w:rsidR="004D0300" w:rsidRPr="007205DF" w:rsidRDefault="004D0300" w:rsidP="007205DF">
      <w:pPr>
        <w:rPr>
          <w:rFonts w:ascii="Times New Roman" w:hAnsi="Times New Roman" w:cs="Times New Roman"/>
          <w:sz w:val="24"/>
          <w:szCs w:val="24"/>
        </w:rPr>
      </w:pPr>
    </w:p>
    <w:sectPr w:rsidR="004D0300" w:rsidRPr="007205DF" w:rsidSect="007205DF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 Math">
    <w:panose1 w:val="02040503050406030204"/>
    <w:charset w:val="A2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6130B5C"/>
    <w:multiLevelType w:val="multilevel"/>
    <w:tmpl w:val="7BF854CA"/>
    <w:name w:val="5"/>
    <w:styleLink w:val="Stil2"/>
    <w:lvl w:ilvl="0">
      <w:start w:val="1"/>
      <w:numFmt w:val="none"/>
      <w:lvlText w:val="5.1. 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" w15:restartNumberingAfterBreak="0">
    <w:nsid w:val="75534BBD"/>
    <w:multiLevelType w:val="multilevel"/>
    <w:tmpl w:val="63DC7AFC"/>
    <w:styleLink w:val="Stil1"/>
    <w:lvl w:ilvl="0">
      <w:start w:val="5"/>
      <w:numFmt w:val="decimal"/>
      <w:lvlText w:val="%1.1. 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num w:numId="1" w16cid:durableId="852955209">
    <w:abstractNumId w:val="1"/>
  </w:num>
  <w:num w:numId="2" w16cid:durableId="212502820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05DF"/>
    <w:rsid w:val="000473DE"/>
    <w:rsid w:val="000D1B77"/>
    <w:rsid w:val="001662D7"/>
    <w:rsid w:val="001D76C2"/>
    <w:rsid w:val="002C6360"/>
    <w:rsid w:val="002D075C"/>
    <w:rsid w:val="003837DB"/>
    <w:rsid w:val="003A43DC"/>
    <w:rsid w:val="004D0300"/>
    <w:rsid w:val="00514DF9"/>
    <w:rsid w:val="005E2F09"/>
    <w:rsid w:val="00673047"/>
    <w:rsid w:val="007205DF"/>
    <w:rsid w:val="00B04587"/>
    <w:rsid w:val="00B060D3"/>
    <w:rsid w:val="00B320AE"/>
    <w:rsid w:val="00CF5B52"/>
    <w:rsid w:val="00E66E0C"/>
    <w:rsid w:val="00EC068A"/>
    <w:rsid w:val="00F97D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DE905E0"/>
  <w15:chartTrackingRefBased/>
  <w15:docId w15:val="{E16F3B39-DB54-46E7-938B-8F04155E90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tr-T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Balk1">
    <w:name w:val="heading 1"/>
    <w:basedOn w:val="Normal"/>
    <w:next w:val="Normal"/>
    <w:link w:val="Balk1Char"/>
    <w:uiPriority w:val="9"/>
    <w:qFormat/>
    <w:rsid w:val="007205D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7205D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7205D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7205D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7205D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7205D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7205D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7205D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7205D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numbering" w:customStyle="1" w:styleId="Stil1">
    <w:name w:val="Stil1"/>
    <w:uiPriority w:val="99"/>
    <w:rsid w:val="001D76C2"/>
    <w:pPr>
      <w:numPr>
        <w:numId w:val="1"/>
      </w:numPr>
    </w:pPr>
  </w:style>
  <w:style w:type="numbering" w:customStyle="1" w:styleId="Stil2">
    <w:name w:val="Stil2"/>
    <w:uiPriority w:val="99"/>
    <w:rsid w:val="001D76C2"/>
    <w:pPr>
      <w:numPr>
        <w:numId w:val="2"/>
      </w:numPr>
    </w:pPr>
  </w:style>
  <w:style w:type="character" w:customStyle="1" w:styleId="Balk1Char">
    <w:name w:val="Başlık 1 Char"/>
    <w:basedOn w:val="VarsaylanParagrafYazTipi"/>
    <w:link w:val="Balk1"/>
    <w:uiPriority w:val="9"/>
    <w:rsid w:val="007205D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7205D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7205D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7205DF"/>
    <w:rPr>
      <w:rFonts w:eastAsiaTheme="majorEastAsia" w:cstheme="majorBidi"/>
      <w:i/>
      <w:iCs/>
      <w:color w:val="0F4761" w:themeColor="accent1" w:themeShade="BF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7205DF"/>
    <w:rPr>
      <w:rFonts w:eastAsiaTheme="majorEastAsia" w:cstheme="majorBidi"/>
      <w:color w:val="0F4761" w:themeColor="accent1" w:themeShade="B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7205DF"/>
    <w:rPr>
      <w:rFonts w:eastAsiaTheme="majorEastAsia" w:cstheme="majorBidi"/>
      <w:i/>
      <w:iCs/>
      <w:color w:val="595959" w:themeColor="text1" w:themeTint="A6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7205DF"/>
    <w:rPr>
      <w:rFonts w:eastAsiaTheme="majorEastAsia" w:cstheme="majorBidi"/>
      <w:color w:val="595959" w:themeColor="text1" w:themeTint="A6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7205DF"/>
    <w:rPr>
      <w:rFonts w:eastAsiaTheme="majorEastAsia" w:cstheme="majorBidi"/>
      <w:i/>
      <w:iCs/>
      <w:color w:val="272727" w:themeColor="text1" w:themeTint="D8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7205DF"/>
    <w:rPr>
      <w:rFonts w:eastAsiaTheme="majorEastAsia" w:cstheme="majorBidi"/>
      <w:color w:val="272727" w:themeColor="text1" w:themeTint="D8"/>
    </w:rPr>
  </w:style>
  <w:style w:type="paragraph" w:styleId="KonuBal">
    <w:name w:val="Title"/>
    <w:basedOn w:val="Normal"/>
    <w:next w:val="Normal"/>
    <w:link w:val="KonuBalChar"/>
    <w:uiPriority w:val="10"/>
    <w:qFormat/>
    <w:rsid w:val="007205D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KonuBalChar">
    <w:name w:val="Konu Başlığı Char"/>
    <w:basedOn w:val="VarsaylanParagrafYazTipi"/>
    <w:link w:val="KonuBal"/>
    <w:uiPriority w:val="10"/>
    <w:rsid w:val="007205D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tyaz">
    <w:name w:val="Subtitle"/>
    <w:basedOn w:val="Normal"/>
    <w:next w:val="Normal"/>
    <w:link w:val="AltyazChar"/>
    <w:uiPriority w:val="11"/>
    <w:qFormat/>
    <w:rsid w:val="007205D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tyazChar">
    <w:name w:val="Altyazı Char"/>
    <w:basedOn w:val="VarsaylanParagrafYazTipi"/>
    <w:link w:val="Altyaz"/>
    <w:uiPriority w:val="11"/>
    <w:rsid w:val="007205D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lnt">
    <w:name w:val="Quote"/>
    <w:basedOn w:val="Normal"/>
    <w:next w:val="Normal"/>
    <w:link w:val="AlntChar"/>
    <w:uiPriority w:val="29"/>
    <w:qFormat/>
    <w:rsid w:val="007205D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lntChar">
    <w:name w:val="Alıntı Char"/>
    <w:basedOn w:val="VarsaylanParagrafYazTipi"/>
    <w:link w:val="Alnt"/>
    <w:uiPriority w:val="29"/>
    <w:rsid w:val="007205DF"/>
    <w:rPr>
      <w:i/>
      <w:iCs/>
      <w:color w:val="404040" w:themeColor="text1" w:themeTint="BF"/>
    </w:rPr>
  </w:style>
  <w:style w:type="paragraph" w:styleId="ListeParagraf">
    <w:name w:val="List Paragraph"/>
    <w:basedOn w:val="Normal"/>
    <w:uiPriority w:val="34"/>
    <w:qFormat/>
    <w:rsid w:val="007205DF"/>
    <w:pPr>
      <w:ind w:left="720"/>
      <w:contextualSpacing/>
    </w:pPr>
  </w:style>
  <w:style w:type="character" w:styleId="GlVurgulama">
    <w:name w:val="Intense Emphasis"/>
    <w:basedOn w:val="VarsaylanParagrafYazTipi"/>
    <w:uiPriority w:val="21"/>
    <w:qFormat/>
    <w:rsid w:val="007205DF"/>
    <w:rPr>
      <w:i/>
      <w:iCs/>
      <w:color w:val="0F4761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7205D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GlAlntChar">
    <w:name w:val="Güçlü Alıntı Char"/>
    <w:basedOn w:val="VarsaylanParagrafYazTipi"/>
    <w:link w:val="GlAlnt"/>
    <w:uiPriority w:val="30"/>
    <w:rsid w:val="007205DF"/>
    <w:rPr>
      <w:i/>
      <w:iCs/>
      <w:color w:val="0F4761" w:themeColor="accent1" w:themeShade="BF"/>
    </w:rPr>
  </w:style>
  <w:style w:type="character" w:styleId="GlBavuru">
    <w:name w:val="Intense Reference"/>
    <w:basedOn w:val="VarsaylanParagrafYazTipi"/>
    <w:uiPriority w:val="32"/>
    <w:qFormat/>
    <w:rsid w:val="007205DF"/>
    <w:rPr>
      <w:b/>
      <w:bCs/>
      <w:smallCaps/>
      <w:color w:val="0F4761" w:themeColor="accent1" w:themeShade="BF"/>
      <w:spacing w:val="5"/>
    </w:rPr>
  </w:style>
  <w:style w:type="character" w:styleId="Kpr">
    <w:name w:val="Hyperlink"/>
    <w:basedOn w:val="VarsaylanParagrafYazTipi"/>
    <w:uiPriority w:val="99"/>
    <w:semiHidden/>
    <w:unhideWhenUsed/>
    <w:rsid w:val="004D0300"/>
    <w:rPr>
      <w:color w:val="0000FF"/>
      <w:u w:val="single"/>
    </w:rPr>
  </w:style>
  <w:style w:type="character" w:styleId="zlenenKpr">
    <w:name w:val="FollowedHyperlink"/>
    <w:basedOn w:val="VarsaylanParagrafYazTipi"/>
    <w:uiPriority w:val="99"/>
    <w:semiHidden/>
    <w:unhideWhenUsed/>
    <w:rsid w:val="004D0300"/>
    <w:rPr>
      <w:color w:val="800080"/>
      <w:u w:val="single"/>
    </w:rPr>
  </w:style>
  <w:style w:type="paragraph" w:customStyle="1" w:styleId="msonormal0">
    <w:name w:val="msonormal"/>
    <w:basedOn w:val="Normal"/>
    <w:rsid w:val="004D030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tr-TR"/>
      <w14:ligatures w14:val="none"/>
    </w:rPr>
  </w:style>
  <w:style w:type="paragraph" w:customStyle="1" w:styleId="xl63">
    <w:name w:val="xl63"/>
    <w:basedOn w:val="Normal"/>
    <w:rsid w:val="004D030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Calibri" w:eastAsia="Times New Roman" w:hAnsi="Calibri" w:cs="Calibri"/>
      <w:b/>
      <w:bCs/>
      <w:kern w:val="0"/>
      <w:sz w:val="24"/>
      <w:szCs w:val="24"/>
      <w:lang w:eastAsia="tr-TR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6</Pages>
  <Words>1213</Words>
  <Characters>7078</Characters>
  <Application>Microsoft Office Word</Application>
  <DocSecurity>0</DocSecurity>
  <Lines>1011</Lines>
  <Paragraphs>1036</Paragraphs>
  <ScaleCrop>false</ScaleCrop>
  <Company/>
  <LinksUpToDate>false</LinksUpToDate>
  <CharactersWithSpaces>7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zdehafize.yildirim@erdogan.edu.tr</dc:creator>
  <cp:keywords/>
  <dc:description/>
  <cp:lastModifiedBy>gozdehafize.yildirim@erdogan.edu.tr</cp:lastModifiedBy>
  <cp:revision>11</cp:revision>
  <dcterms:created xsi:type="dcterms:W3CDTF">2026-02-23T07:38:00Z</dcterms:created>
  <dcterms:modified xsi:type="dcterms:W3CDTF">2026-02-23T08:07:00Z</dcterms:modified>
</cp:coreProperties>
</file>